
<file path=[Content_Types].xml><?xml version="1.0" encoding="utf-8"?>
<Types xmlns="http://schemas.openxmlformats.org/package/2006/content-types">
  <Default Extension="bin" ContentType="application/vnd.openxmlformats-officedocument.spreadsheetml.printerSettings"/>
  <Override PartName="/xl/theme/theme1.xml" ContentType="application/vnd.openxmlformats-officedocument.theme+xml"/>
  <Override PartName="/xl/styles.xml" ContentType="application/vnd.openxmlformats-officedocument.spreadsheetml.styles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docProps/app.xml" ContentType="application/vnd.openxmlformats-officedocument.extended-properties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4" rupBuild="4506"/>
  <workbookPr date1904="1" showInkAnnotation="0" autoCompressPictures="0"/>
  <bookViews>
    <workbookView xWindow="2985" yWindow="795" windowWidth="22635" windowHeight="13740" tabRatio="500"/>
  </bookViews>
  <sheets>
    <sheet name="Table S4" sheetId="1" r:id="rId1"/>
  </sheets>
  <calcPr calcId="125725" concurrentCalc="0"/>
  <extLst>
    <ext xmlns:mx="http://schemas.microsoft.com/office/mac/excel/2008/main" uri="{7523E5D3-25F3-A5E0-1632-64F254C22452}">
      <mx:ArchID Flags="2"/>
    </ext>
  </extLst>
</workbook>
</file>

<file path=xl/sharedStrings.xml><?xml version="1.0" encoding="utf-8"?>
<sst xmlns="http://schemas.openxmlformats.org/spreadsheetml/2006/main" count="622" uniqueCount="525">
  <si>
    <t>ATP binding site</t>
  </si>
  <si>
    <t>Adenine moiety</t>
  </si>
  <si>
    <t>Ribose</t>
  </si>
  <si>
    <t>MgI</t>
  </si>
  <si>
    <t>MgII</t>
  </si>
  <si>
    <t>NaAD binding site</t>
  </si>
  <si>
    <t>A-ribose</t>
  </si>
  <si>
    <t>N-ribose</t>
  </si>
  <si>
    <t>Nicotinic moiety</t>
  </si>
  <si>
    <t>Dimer interface</t>
  </si>
  <si>
    <t>H5-H6 helices</t>
  </si>
  <si>
    <t>Salt bridge</t>
  </si>
  <si>
    <t>C-anchor</t>
  </si>
  <si>
    <t>PPi</t>
  </si>
  <si>
    <t>B.subtilis</t>
  </si>
  <si>
    <t>B.anthracis</t>
  </si>
  <si>
    <t>E.coli</t>
  </si>
  <si>
    <t>S.typhimurium</t>
  </si>
  <si>
    <t>V.cholerae</t>
  </si>
  <si>
    <t>P.horikoshii</t>
  </si>
  <si>
    <t>H.pylori</t>
  </si>
  <si>
    <t>C.jejuni</t>
  </si>
  <si>
    <t>S. avermitilis</t>
  </si>
  <si>
    <t>C. hutchinsonii</t>
  </si>
  <si>
    <t>M. tuberculosis</t>
  </si>
  <si>
    <t>Table S4.</t>
  </si>
  <si>
    <t>Branch VI</t>
  </si>
  <si>
    <t>Branch V</t>
  </si>
  <si>
    <t>Branch IV</t>
  </si>
  <si>
    <t>Branch III</t>
  </si>
  <si>
    <t>Branch II</t>
  </si>
  <si>
    <t>Branch I</t>
  </si>
  <si>
    <t>Notations:</t>
  </si>
  <si>
    <t xml:space="preserve">Asterix - disorder in structure. Residue recognized from the modelling. </t>
  </si>
  <si>
    <t>Italic font - no contacts in particular structure.</t>
  </si>
  <si>
    <t>Subscript B - backbone contacts.</t>
  </si>
  <si>
    <t xml:space="preserve">Superscript numbers - references. </t>
  </si>
  <si>
    <t>References:</t>
  </si>
  <si>
    <t>1. Rizzi M, Nessi C, Mattevi A, Coda A, Bolognesi M, Galizzi A. Crystal structure of NH3-dependent NAD+ synthetase from Bacillus subtilis. EMBO J. 1996 Oct 1;15(19):5125-34.</t>
  </si>
  <si>
    <t>2. Rizzi M, Bolognesi M, Coda A. A novel deamido-NAD+-binding site revealed by the trapped NAD-adenylate intermediate in the NAD+ synthetase structure. Structure. 1998 Sep 15;6(9):1129-40.</t>
  </si>
  <si>
    <t>3. Devedjiev Y, Symersky J, Singh R, Jedrzejas M, Brouillette C, Brouillette W, Muccio D, Chattopadhyay D, DeLucas L. Stabilization of active-site loops in NH3-dependent NAD+ synthetase from Bacillus subtilis. Acta Crystallogr D Biol Crystallogr. 2001 Jun;57(Pt 6):806-12.</t>
  </si>
  <si>
    <t>4. Symersky J, Devedjiev Y, Moore K, Brouillette C, DeLucas L. NH3-dependent NAD+ synthetase from Bacillus subtilis at 1 A resolution. Acta Crystallogr D Biol Crystallogr. 2002 Jul;58(Pt 7):1138-46.</t>
  </si>
  <si>
    <t xml:space="preserve">5. Jauch R, Humm A, Huber R, Wahl MC. Structures of Escherichia coli NAD synthetase with substrates and products reveal mechanistic rearrangements. J Biol Chem. 2005 Apr 15;280(15):15131-40. </t>
  </si>
  <si>
    <t>6. Kang GB, Kim YS, Im YJ, Rho SH, Lee JH, Eom SH. Crystal structure of NH3-dependent NAD+ synthetase from Helicobacter pylori. Proteins. 2005 Mar 1;58(4):985-8.</t>
  </si>
  <si>
    <t>7. McDonald HM, Pruett PS, Deivanayagam C, Protasevich II, Carson WM, DeLucas LJ, Brouillette WJ, Brouillette CG. Structural adaptation of an interacting non-native C-terminal helical extension revealed in the crystal structure of NAD+ synthetase from Bacillus anthracis. Acta Crystallogr D Biol Crystallogr. 2007 Aug;63(Pt 8):891-905.</t>
  </si>
  <si>
    <t>8. LaRonde-LeBlanc N, Resto M, Gerratana B. Regulation of active site coupling in glutamine-dependent NAD(+) synthetase. Nat Struct Mol Biol. 2009 Apr;16(4) 421-9.</t>
  </si>
  <si>
    <r>
      <t>Arg(78)</t>
    </r>
    <r>
      <rPr>
        <b/>
        <vertAlign val="superscript"/>
        <sz val="10"/>
        <rFont val="Verdana"/>
        <family val="2"/>
      </rPr>
      <t>2,3</t>
    </r>
  </si>
  <si>
    <r>
      <t>Arg(79)</t>
    </r>
    <r>
      <rPr>
        <b/>
        <vertAlign val="superscript"/>
        <sz val="10"/>
        <rFont val="Verdana"/>
        <family val="2"/>
      </rPr>
      <t>7</t>
    </r>
  </si>
  <si>
    <r>
      <t>Arg(82)</t>
    </r>
    <r>
      <rPr>
        <b/>
        <vertAlign val="superscript"/>
        <sz val="10"/>
        <rFont val="Verdana"/>
        <family val="2"/>
      </rPr>
      <t>5</t>
    </r>
  </si>
  <si>
    <t>Arg(82)</t>
  </si>
  <si>
    <t>Arg(79)</t>
  </si>
  <si>
    <t>Glu(60)</t>
  </si>
  <si>
    <t>Leu(57)</t>
  </si>
  <si>
    <t>Leu(55)</t>
  </si>
  <si>
    <t>Ser(357)</t>
  </si>
  <si>
    <t>Ser(379)</t>
  </si>
  <si>
    <t>Ala(398)</t>
  </si>
  <si>
    <r>
      <t>Gln(84)</t>
    </r>
    <r>
      <rPr>
        <b/>
        <vertAlign val="superscript"/>
        <sz val="10"/>
        <rFont val="Verdana"/>
        <family val="2"/>
      </rPr>
      <t>1,2,3</t>
    </r>
  </si>
  <si>
    <r>
      <t>Gln(85)</t>
    </r>
    <r>
      <rPr>
        <b/>
        <vertAlign val="superscript"/>
        <sz val="10"/>
        <rFont val="Verdana"/>
        <family val="2"/>
      </rPr>
      <t>7</t>
    </r>
  </si>
  <si>
    <r>
      <t>Gln(88)</t>
    </r>
    <r>
      <rPr>
        <b/>
        <vertAlign val="superscript"/>
        <sz val="10"/>
        <rFont val="Verdana"/>
        <family val="2"/>
      </rPr>
      <t>5</t>
    </r>
  </si>
  <si>
    <t>Gln(88)</t>
  </si>
  <si>
    <t>Gln(84)</t>
  </si>
  <si>
    <t>Ile(55)</t>
  </si>
  <si>
    <t>Met(64)</t>
  </si>
  <si>
    <t>Ser(61)</t>
  </si>
  <si>
    <t>Ser(363)</t>
  </si>
  <si>
    <t>Tyr(373)</t>
  </si>
  <si>
    <t>*His(407)</t>
  </si>
  <si>
    <r>
      <t>Arg(139)</t>
    </r>
    <r>
      <rPr>
        <b/>
        <vertAlign val="superscript"/>
        <sz val="10"/>
        <rFont val="Verdana"/>
        <family val="2"/>
      </rPr>
      <t>1,2</t>
    </r>
  </si>
  <si>
    <r>
      <t>Arg(140)</t>
    </r>
    <r>
      <rPr>
        <b/>
        <vertAlign val="superscript"/>
        <sz val="10"/>
        <rFont val="Verdana"/>
        <family val="2"/>
      </rPr>
      <t>7</t>
    </r>
  </si>
  <si>
    <r>
      <t>Arg(142)</t>
    </r>
    <r>
      <rPr>
        <b/>
        <vertAlign val="superscript"/>
        <sz val="10"/>
        <rFont val="Verdana"/>
        <family val="2"/>
      </rPr>
      <t>5</t>
    </r>
  </si>
  <si>
    <t>Arg(142)</t>
  </si>
  <si>
    <t>Arg(148)</t>
  </si>
  <si>
    <t>Arg(111)</t>
  </si>
  <si>
    <r>
      <t>Arg(114)</t>
    </r>
    <r>
      <rPr>
        <b/>
        <vertAlign val="superscript"/>
        <sz val="10"/>
        <rFont val="Verdana"/>
        <family val="2"/>
      </rPr>
      <t>6</t>
    </r>
  </si>
  <si>
    <t>Arg(112)</t>
  </si>
  <si>
    <t>Arg(413)</t>
  </si>
  <si>
    <t>Arg(439)</t>
  </si>
  <si>
    <t>Arg(462)</t>
  </si>
  <si>
    <t>Leu(79)</t>
  </si>
  <si>
    <r>
      <t>Leu(80)</t>
    </r>
    <r>
      <rPr>
        <b/>
        <vertAlign val="superscript"/>
        <sz val="10"/>
        <rFont val="Verdana"/>
        <family val="2"/>
      </rPr>
      <t>7</t>
    </r>
  </si>
  <si>
    <t>Leu(83)</t>
  </si>
  <si>
    <t>Leu(80)</t>
  </si>
  <si>
    <t>Met(56)</t>
  </si>
  <si>
    <r>
      <t>Met(58)</t>
    </r>
    <r>
      <rPr>
        <b/>
        <vertAlign val="superscript"/>
        <sz val="10"/>
        <rFont val="Verdana"/>
        <family val="2"/>
      </rPr>
      <t>6</t>
    </r>
  </si>
  <si>
    <t>Met(358)</t>
  </si>
  <si>
    <t>Gln(374)</t>
  </si>
  <si>
    <t>Leu(399)</t>
  </si>
  <si>
    <r>
      <t>Ile(45)</t>
    </r>
    <r>
      <rPr>
        <b/>
        <vertAlign val="subscript"/>
        <sz val="10"/>
        <rFont val="Verdana"/>
        <family val="2"/>
      </rPr>
      <t>B</t>
    </r>
  </si>
  <si>
    <r>
      <t>Ile(46)</t>
    </r>
    <r>
      <rPr>
        <b/>
        <vertAlign val="subscript"/>
        <sz val="10"/>
        <rFont val="Verdana"/>
        <family val="2"/>
      </rPr>
      <t>B</t>
    </r>
  </si>
  <si>
    <r>
      <t>Ile(47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5</t>
    </r>
  </si>
  <si>
    <t>Ile(47)</t>
  </si>
  <si>
    <t>Ile(44)</t>
  </si>
  <si>
    <t>Ile(29)</t>
  </si>
  <si>
    <r>
      <t>Leu(32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6</t>
    </r>
  </si>
  <si>
    <t>Leu(30)</t>
  </si>
  <si>
    <t>Leu(331)</t>
  </si>
  <si>
    <t>Leu(308)</t>
  </si>
  <si>
    <t>Val(367)</t>
  </si>
  <si>
    <r>
      <t>Gly(44)</t>
    </r>
    <r>
      <rPr>
        <b/>
        <vertAlign val="superscript"/>
        <sz val="10"/>
        <rFont val="Verdana"/>
        <family val="2"/>
      </rPr>
      <t>1,2</t>
    </r>
  </si>
  <si>
    <r>
      <t>Gly(45)</t>
    </r>
    <r>
      <rPr>
        <b/>
        <vertAlign val="superscript"/>
        <sz val="10"/>
        <rFont val="Verdana"/>
        <family val="2"/>
      </rPr>
      <t>7</t>
    </r>
  </si>
  <si>
    <r>
      <t>Gly(46)</t>
    </r>
    <r>
      <rPr>
        <b/>
        <vertAlign val="superscript"/>
        <sz val="10"/>
        <rFont val="Verdana"/>
        <family val="2"/>
      </rPr>
      <t>5</t>
    </r>
  </si>
  <si>
    <t>Gly(46)</t>
  </si>
  <si>
    <t>Gly(44)</t>
  </si>
  <si>
    <t>Gly(28)</t>
  </si>
  <si>
    <r>
      <t>Gly(31)</t>
    </r>
    <r>
      <rPr>
        <b/>
        <vertAlign val="superscript"/>
        <sz val="10"/>
        <rFont val="Verdana"/>
        <family val="2"/>
      </rPr>
      <t>6</t>
    </r>
  </si>
  <si>
    <t>Gly(29)</t>
  </si>
  <si>
    <t>Gly(330)</t>
  </si>
  <si>
    <t>Ser(307)</t>
  </si>
  <si>
    <t>Gly(366)</t>
  </si>
  <si>
    <t>Leu(43)</t>
  </si>
  <si>
    <t>Leu(44)</t>
  </si>
  <si>
    <t>Leu(45)</t>
  </si>
  <si>
    <t>Leu(42)</t>
  </si>
  <si>
    <t>Ile(27)</t>
  </si>
  <si>
    <t>Tyr(30)</t>
  </si>
  <si>
    <t>Leu(28)</t>
  </si>
  <si>
    <t>Ile(329)</t>
  </si>
  <si>
    <t>Leu(306)</t>
  </si>
  <si>
    <t>Ile(365)</t>
  </si>
  <si>
    <r>
      <t>Asp(173)</t>
    </r>
    <r>
      <rPr>
        <b/>
        <vertAlign val="superscript"/>
        <sz val="10"/>
        <rFont val="Verdana"/>
        <family val="2"/>
      </rPr>
      <t>1,2,3,4</t>
    </r>
  </si>
  <si>
    <t>Asp(174)</t>
  </si>
  <si>
    <r>
      <t>Asp(176)</t>
    </r>
    <r>
      <rPr>
        <b/>
        <vertAlign val="superscript"/>
        <sz val="10"/>
        <rFont val="Verdana"/>
        <family val="2"/>
      </rPr>
      <t>5</t>
    </r>
  </si>
  <si>
    <t>Asp(176)</t>
  </si>
  <si>
    <t>Asp(182)</t>
  </si>
  <si>
    <t>Asp(145)</t>
  </si>
  <si>
    <r>
      <t>Asp(148)</t>
    </r>
    <r>
      <rPr>
        <b/>
        <vertAlign val="superscript"/>
        <sz val="10"/>
        <rFont val="Verdana"/>
        <family val="2"/>
      </rPr>
      <t>6</t>
    </r>
  </si>
  <si>
    <t>Asp(146)</t>
  </si>
  <si>
    <t>Asp(447)</t>
  </si>
  <si>
    <t>Asp(473)</t>
  </si>
  <si>
    <r>
      <t>Asp(497)</t>
    </r>
    <r>
      <rPr>
        <b/>
        <vertAlign val="superscript"/>
        <sz val="10"/>
        <rFont val="Verdana"/>
        <family val="2"/>
      </rPr>
      <t>8</t>
    </r>
  </si>
  <si>
    <r>
      <t>Thr(157)</t>
    </r>
    <r>
      <rPr>
        <b/>
        <vertAlign val="superscript"/>
        <sz val="10"/>
        <rFont val="Verdana"/>
        <family val="2"/>
      </rPr>
      <t>1,2</t>
    </r>
  </si>
  <si>
    <r>
      <t>Thr(158)</t>
    </r>
    <r>
      <rPr>
        <b/>
        <vertAlign val="superscript"/>
        <sz val="10"/>
        <rFont val="Verdana"/>
        <family val="2"/>
      </rPr>
      <t>7</t>
    </r>
  </si>
  <si>
    <r>
      <t>Thr(160)</t>
    </r>
    <r>
      <rPr>
        <b/>
        <vertAlign val="superscript"/>
        <sz val="10"/>
        <rFont val="Verdana"/>
        <family val="2"/>
      </rPr>
      <t>5</t>
    </r>
  </si>
  <si>
    <t>Thr(160)</t>
  </si>
  <si>
    <t>Thr(166)</t>
  </si>
  <si>
    <t>Thr(129)</t>
  </si>
  <si>
    <r>
      <t>Thr(132)</t>
    </r>
    <r>
      <rPr>
        <b/>
        <vertAlign val="superscript"/>
        <sz val="10"/>
        <rFont val="Verdana"/>
        <family val="2"/>
      </rPr>
      <t>6</t>
    </r>
  </si>
  <si>
    <t>Thr(130)</t>
  </si>
  <si>
    <t>Pro(431)</t>
  </si>
  <si>
    <t>Thr(457)</t>
  </si>
  <si>
    <t>Thr(480)</t>
  </si>
  <si>
    <r>
      <t>Ser(46)</t>
    </r>
    <r>
      <rPr>
        <b/>
        <vertAlign val="superscript"/>
        <sz val="10"/>
        <rFont val="Verdana"/>
        <family val="2"/>
      </rPr>
      <t>1,2</t>
    </r>
  </si>
  <si>
    <r>
      <t>Ser(47)</t>
    </r>
    <r>
      <rPr>
        <b/>
        <vertAlign val="superscript"/>
        <sz val="10"/>
        <rFont val="Verdana"/>
        <family val="2"/>
      </rPr>
      <t>7</t>
    </r>
  </si>
  <si>
    <r>
      <t>Ser(48)</t>
    </r>
    <r>
      <rPr>
        <b/>
        <vertAlign val="superscript"/>
        <sz val="10"/>
        <rFont val="Verdana"/>
        <family val="2"/>
      </rPr>
      <t>5</t>
    </r>
  </si>
  <si>
    <t>Ser(48)</t>
  </si>
  <si>
    <t>Ser(45)</t>
  </si>
  <si>
    <t>Ser(30)</t>
  </si>
  <si>
    <r>
      <t>Ser(33)</t>
    </r>
    <r>
      <rPr>
        <b/>
        <vertAlign val="superscript"/>
        <sz val="10"/>
        <rFont val="Verdana"/>
        <family val="2"/>
      </rPr>
      <t>6</t>
    </r>
  </si>
  <si>
    <t>Ser(31)</t>
  </si>
  <si>
    <t>Ser(332)</t>
  </si>
  <si>
    <t>Ser(309)</t>
  </si>
  <si>
    <t>Ser(368)</t>
  </si>
  <si>
    <r>
      <t>Ser(51)</t>
    </r>
    <r>
      <rPr>
        <b/>
        <vertAlign val="superscript"/>
        <sz val="10"/>
        <rFont val="Verdana"/>
        <family val="2"/>
      </rPr>
      <t>1,2</t>
    </r>
  </si>
  <si>
    <r>
      <t>Ser(52)</t>
    </r>
    <r>
      <rPr>
        <b/>
        <vertAlign val="superscript"/>
        <sz val="10"/>
        <rFont val="Verdana"/>
        <family val="2"/>
      </rPr>
      <t>7</t>
    </r>
  </si>
  <si>
    <t>Ser(53)</t>
  </si>
  <si>
    <t>Ser(50)</t>
  </si>
  <si>
    <t>Ser(35)</t>
  </si>
  <si>
    <r>
      <t>Ser(38)</t>
    </r>
    <r>
      <rPr>
        <b/>
        <vertAlign val="superscript"/>
        <sz val="10"/>
        <rFont val="Verdana"/>
        <family val="2"/>
      </rPr>
      <t>6</t>
    </r>
  </si>
  <si>
    <t>Ser(36)</t>
  </si>
  <si>
    <t>Ser(337)</t>
  </si>
  <si>
    <t>Ser(314)</t>
  </si>
  <si>
    <t>Ser(373)</t>
  </si>
  <si>
    <r>
      <t>Lys(186)</t>
    </r>
    <r>
      <rPr>
        <b/>
        <vertAlign val="superscript"/>
        <sz val="10"/>
        <rFont val="Verdana"/>
        <family val="2"/>
      </rPr>
      <t>1,2</t>
    </r>
  </si>
  <si>
    <r>
      <t>Lys(187)</t>
    </r>
    <r>
      <rPr>
        <b/>
        <vertAlign val="superscript"/>
        <sz val="10"/>
        <rFont val="Verdana"/>
        <family val="2"/>
      </rPr>
      <t>7</t>
    </r>
  </si>
  <si>
    <t>Lys(189)</t>
  </si>
  <si>
    <t>Lys(195)</t>
  </si>
  <si>
    <t>Lys(158)</t>
  </si>
  <si>
    <t>Lys(161)</t>
  </si>
  <si>
    <t>Lys(159)</t>
  </si>
  <si>
    <t>Lys(460)</t>
  </si>
  <si>
    <t>Lys(486)</t>
  </si>
  <si>
    <t>Lys(510)</t>
  </si>
  <si>
    <r>
      <t>Gln(49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2</t>
    </r>
  </si>
  <si>
    <r>
      <t>Gln(50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7</t>
    </r>
  </si>
  <si>
    <r>
      <t>Gln(51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5</t>
    </r>
  </si>
  <si>
    <t>Gln(51)</t>
  </si>
  <si>
    <t>Val(48)</t>
  </si>
  <si>
    <t>Val(33)</t>
  </si>
  <si>
    <r>
      <t>Leu(36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6</t>
    </r>
  </si>
  <si>
    <t>Ile(34)</t>
  </si>
  <si>
    <t>Ile(335)</t>
  </si>
  <si>
    <t>Ala(312)</t>
  </si>
  <si>
    <t>Leu(371)</t>
  </si>
  <si>
    <t>Gly(48)</t>
  </si>
  <si>
    <t>Gly(49)</t>
  </si>
  <si>
    <t>Gly(50)</t>
  </si>
  <si>
    <t>Gly(47)</t>
  </si>
  <si>
    <t>Gly(32)</t>
  </si>
  <si>
    <t>Gly(35)</t>
  </si>
  <si>
    <t>Gly(33)</t>
  </si>
  <si>
    <t>Gly(334)</t>
  </si>
  <si>
    <t>Gly(311)</t>
  </si>
  <si>
    <t>Gly(370)</t>
  </si>
  <si>
    <r>
      <t>Pro(207)</t>
    </r>
    <r>
      <rPr>
        <b/>
        <vertAlign val="subscript"/>
        <sz val="10"/>
        <rFont val="Verdana"/>
        <family val="2"/>
      </rPr>
      <t>B</t>
    </r>
  </si>
  <si>
    <t>Pro(208)</t>
  </si>
  <si>
    <r>
      <t>*Pro(210)</t>
    </r>
    <r>
      <rPr>
        <b/>
        <vertAlign val="superscript"/>
        <sz val="10"/>
        <rFont val="Verdana"/>
        <family val="2"/>
      </rPr>
      <t>5</t>
    </r>
  </si>
  <si>
    <t>*Pro(210)</t>
  </si>
  <si>
    <t>Pro(216)</t>
  </si>
  <si>
    <t>Pro(179)</t>
  </si>
  <si>
    <t>Pro(182)</t>
  </si>
  <si>
    <t>*Pro(180)</t>
  </si>
  <si>
    <t>*Pro(492)</t>
  </si>
  <si>
    <t>*Pro(513)</t>
  </si>
  <si>
    <t>*Pro(548)</t>
  </si>
  <si>
    <r>
      <t>Asp(50)</t>
    </r>
    <r>
      <rPr>
        <b/>
        <vertAlign val="superscript"/>
        <sz val="10"/>
        <rFont val="Verdana"/>
        <family val="2"/>
      </rPr>
      <t>1,2</t>
    </r>
  </si>
  <si>
    <r>
      <t>Asp(51)</t>
    </r>
    <r>
      <rPr>
        <b/>
        <vertAlign val="superscript"/>
        <sz val="10"/>
        <rFont val="Verdana"/>
        <family val="2"/>
      </rPr>
      <t>7</t>
    </r>
  </si>
  <si>
    <t>Asp(52)</t>
  </si>
  <si>
    <t>Asp(49)</t>
  </si>
  <si>
    <t>Asp(34)</t>
  </si>
  <si>
    <t>Asp(37)</t>
  </si>
  <si>
    <t>Asp(35)</t>
  </si>
  <si>
    <t>Asp(336)</t>
  </si>
  <si>
    <t>Asp(313)</t>
  </si>
  <si>
    <t>Asp(372)</t>
  </si>
  <si>
    <r>
      <t>Glu(162)</t>
    </r>
    <r>
      <rPr>
        <b/>
        <vertAlign val="superscript"/>
        <sz val="10"/>
        <rFont val="Verdana"/>
        <family val="2"/>
      </rPr>
      <t>1,2,3,4</t>
    </r>
  </si>
  <si>
    <r>
      <t>Glu(163)</t>
    </r>
    <r>
      <rPr>
        <b/>
        <vertAlign val="superscript"/>
        <sz val="10"/>
        <rFont val="Verdana"/>
        <family val="2"/>
      </rPr>
      <t>7</t>
    </r>
  </si>
  <si>
    <r>
      <t>Glu(165)</t>
    </r>
    <r>
      <rPr>
        <b/>
        <vertAlign val="superscript"/>
        <sz val="10"/>
        <rFont val="Verdana"/>
        <family val="2"/>
      </rPr>
      <t>5</t>
    </r>
  </si>
  <si>
    <t>Glu(165)</t>
  </si>
  <si>
    <t>Glu(171)</t>
  </si>
  <si>
    <t>Glu(134)</t>
  </si>
  <si>
    <t>Glu(137)</t>
  </si>
  <si>
    <t>Glu(135)</t>
  </si>
  <si>
    <t>Glu(436)</t>
  </si>
  <si>
    <t>Glu(462)</t>
  </si>
  <si>
    <t>Glu(485)</t>
  </si>
  <si>
    <r>
      <t>Ala(209)</t>
    </r>
    <r>
      <rPr>
        <b/>
        <vertAlign val="superscript"/>
        <sz val="10"/>
        <rFont val="Verdana"/>
        <family val="2"/>
      </rPr>
      <t>3</t>
    </r>
  </si>
  <si>
    <t>Ala(210)</t>
  </si>
  <si>
    <t>*Ala(212)</t>
  </si>
  <si>
    <t>Ala(218)</t>
  </si>
  <si>
    <t>Ala(181)</t>
  </si>
  <si>
    <t>Ala(184)</t>
  </si>
  <si>
    <t>*Ala(182)</t>
  </si>
  <si>
    <t>*Ala(494)</t>
  </si>
  <si>
    <t>*Ala(515)</t>
  </si>
  <si>
    <t>*Gly(550)</t>
  </si>
  <si>
    <r>
      <t>Thr(208)</t>
    </r>
    <r>
      <rPr>
        <b/>
        <vertAlign val="superscript"/>
        <sz val="10"/>
        <rFont val="Verdana"/>
        <family val="2"/>
      </rPr>
      <t>1,2,3</t>
    </r>
  </si>
  <si>
    <r>
      <t>Thr(209)</t>
    </r>
    <r>
      <rPr>
        <b/>
        <vertAlign val="superscript"/>
        <sz val="10"/>
        <rFont val="Verdana"/>
        <family val="2"/>
      </rPr>
      <t>7</t>
    </r>
  </si>
  <si>
    <r>
      <t>*Thr(211)</t>
    </r>
    <r>
      <rPr>
        <b/>
        <vertAlign val="superscript"/>
        <sz val="10"/>
        <rFont val="Verdana"/>
        <family val="2"/>
      </rPr>
      <t>5</t>
    </r>
  </si>
  <si>
    <t>*Thr(211)</t>
  </si>
  <si>
    <t>Thr(217)</t>
  </si>
  <si>
    <t>Ser(180)</t>
  </si>
  <si>
    <r>
      <t>Ser(183)</t>
    </r>
    <r>
      <rPr>
        <b/>
        <vertAlign val="superscript"/>
        <sz val="10"/>
        <rFont val="Verdana"/>
        <family val="2"/>
      </rPr>
      <t>6</t>
    </r>
  </si>
  <si>
    <t>*Ser(181)</t>
  </si>
  <si>
    <t>*Thr(493)</t>
  </si>
  <si>
    <t>*Thr(514)</t>
  </si>
  <si>
    <t>*Thr(549)</t>
  </si>
  <si>
    <r>
      <t>Leu(153)</t>
    </r>
    <r>
      <rPr>
        <b/>
        <vertAlign val="superscript"/>
        <sz val="10"/>
        <rFont val="Verdana"/>
        <family val="2"/>
      </rPr>
      <t>1,2</t>
    </r>
  </si>
  <si>
    <t>Leu(154)</t>
  </si>
  <si>
    <r>
      <t>Val(156)</t>
    </r>
    <r>
      <rPr>
        <b/>
        <vertAlign val="superscript"/>
        <sz val="10"/>
        <rFont val="Verdana"/>
        <family val="2"/>
      </rPr>
      <t>5</t>
    </r>
  </si>
  <si>
    <t>Val(156)</t>
  </si>
  <si>
    <t>Leu(162)</t>
  </si>
  <si>
    <t>Ile(125)</t>
  </si>
  <si>
    <r>
      <t>Leu(128)</t>
    </r>
    <r>
      <rPr>
        <b/>
        <vertAlign val="superscript"/>
        <sz val="10"/>
        <rFont val="Verdana"/>
        <family val="2"/>
      </rPr>
      <t>6</t>
    </r>
  </si>
  <si>
    <t>Leu(126)</t>
  </si>
  <si>
    <t>Ile(427)</t>
  </si>
  <si>
    <t>Leu(453)</t>
  </si>
  <si>
    <t>Ile(476)</t>
  </si>
  <si>
    <r>
      <t>His(257)</t>
    </r>
    <r>
      <rPr>
        <b/>
        <vertAlign val="superscript"/>
        <sz val="10"/>
        <rFont val="Verdana"/>
        <family val="2"/>
      </rPr>
      <t>1,2</t>
    </r>
  </si>
  <si>
    <r>
      <t>His(258)</t>
    </r>
    <r>
      <rPr>
        <b/>
        <vertAlign val="superscript"/>
        <sz val="10"/>
        <rFont val="Verdana"/>
        <family val="2"/>
      </rPr>
      <t>7</t>
    </r>
  </si>
  <si>
    <r>
      <t>His(260)</t>
    </r>
    <r>
      <rPr>
        <b/>
        <vertAlign val="superscript"/>
        <sz val="10"/>
        <rFont val="Verdana"/>
        <family val="2"/>
      </rPr>
      <t>5</t>
    </r>
  </si>
  <si>
    <t>His(260)</t>
  </si>
  <si>
    <t>His(266)</t>
  </si>
  <si>
    <t>His(240)</t>
  </si>
  <si>
    <r>
      <t>Phe(246)</t>
    </r>
    <r>
      <rPr>
        <b/>
        <vertAlign val="superscript"/>
        <sz val="10"/>
        <rFont val="Verdana"/>
        <family val="2"/>
      </rPr>
      <t>6</t>
    </r>
  </si>
  <si>
    <t>Phe(236)</t>
  </si>
  <si>
    <t>Tyr(551)</t>
  </si>
  <si>
    <t>Trp(584)</t>
  </si>
  <si>
    <t>Phe(634)</t>
  </si>
  <si>
    <r>
      <t>Tyr(32)</t>
    </r>
    <r>
      <rPr>
        <b/>
        <vertAlign val="superscript"/>
        <sz val="10"/>
        <rFont val="Verdana"/>
        <family val="2"/>
      </rPr>
      <t>1,2</t>
    </r>
  </si>
  <si>
    <t>Tyr(33)</t>
  </si>
  <si>
    <r>
      <t>Tyr(33)</t>
    </r>
    <r>
      <rPr>
        <b/>
        <vertAlign val="superscript"/>
        <sz val="10"/>
        <rFont val="Verdana"/>
        <family val="2"/>
      </rPr>
      <t>5</t>
    </r>
  </si>
  <si>
    <t>Lys(31)</t>
  </si>
  <si>
    <t>Lys(20)</t>
  </si>
  <si>
    <r>
      <t>Arg(23)</t>
    </r>
    <r>
      <rPr>
        <b/>
        <vertAlign val="superscript"/>
        <sz val="10"/>
        <rFont val="Verdana"/>
        <family val="2"/>
      </rPr>
      <t>6</t>
    </r>
  </si>
  <si>
    <t>Lys(17)</t>
  </si>
  <si>
    <t>Tyr(318)</t>
  </si>
  <si>
    <t>Tyr(295)</t>
  </si>
  <si>
    <r>
      <t>Arg(354)</t>
    </r>
    <r>
      <rPr>
        <b/>
        <vertAlign val="superscript"/>
        <sz val="10"/>
        <rFont val="Verdana"/>
        <family val="2"/>
      </rPr>
      <t>8</t>
    </r>
  </si>
  <si>
    <t>Thr(36)</t>
  </si>
  <si>
    <t>Thr(37)</t>
  </si>
  <si>
    <t>Tyr(36)</t>
  </si>
  <si>
    <t>Tyr(37)</t>
  </si>
  <si>
    <t>Ala(35)</t>
  </si>
  <si>
    <t>-</t>
  </si>
  <si>
    <r>
      <t>Phe(25)</t>
    </r>
    <r>
      <rPr>
        <b/>
        <vertAlign val="superscript"/>
        <sz val="10"/>
        <rFont val="Verdana"/>
        <family val="2"/>
      </rPr>
      <t>5</t>
    </r>
  </si>
  <si>
    <t>Ser(21)</t>
  </si>
  <si>
    <t>Asn(322)</t>
  </si>
  <si>
    <t>Ser(299)</t>
  </si>
  <si>
    <t>Leu(358)</t>
  </si>
  <si>
    <r>
      <t>Tyr(144)</t>
    </r>
    <r>
      <rPr>
        <b/>
        <vertAlign val="superscript"/>
        <sz val="10"/>
        <rFont val="Verdana"/>
        <family val="2"/>
      </rPr>
      <t>4</t>
    </r>
  </si>
  <si>
    <t>Tyr(145)</t>
  </si>
  <si>
    <t>Tyr(147)</t>
  </si>
  <si>
    <t>Tyr(153)</t>
  </si>
  <si>
    <t>Tyr(116)</t>
  </si>
  <si>
    <t>Tyr(119)</t>
  </si>
  <si>
    <t>Tyr(117)</t>
  </si>
  <si>
    <t>Met(418)</t>
  </si>
  <si>
    <t>Trp(444)</t>
  </si>
  <si>
    <t>Phe(467)</t>
  </si>
  <si>
    <r>
      <t>Asp(177)</t>
    </r>
    <r>
      <rPr>
        <b/>
        <vertAlign val="superscript"/>
        <sz val="10"/>
        <rFont val="Verdana"/>
        <family val="2"/>
      </rPr>
      <t>1,2</t>
    </r>
  </si>
  <si>
    <t>Asp(178)</t>
  </si>
  <si>
    <r>
      <t>Asp(180)</t>
    </r>
    <r>
      <rPr>
        <b/>
        <vertAlign val="superscript"/>
        <sz val="10"/>
        <rFont val="Verdana"/>
        <family val="2"/>
      </rPr>
      <t>5</t>
    </r>
  </si>
  <si>
    <t>Asp(180)</t>
  </si>
  <si>
    <t>Asp(186)</t>
  </si>
  <si>
    <t>Asp(149)</t>
  </si>
  <si>
    <r>
      <t>Ala(152)</t>
    </r>
    <r>
      <rPr>
        <b/>
        <vertAlign val="superscript"/>
        <sz val="10"/>
        <rFont val="Verdana"/>
        <family val="2"/>
      </rPr>
      <t>6</t>
    </r>
  </si>
  <si>
    <t>Ala(150)</t>
  </si>
  <si>
    <t>Ala(451)</t>
  </si>
  <si>
    <t>Gly(477)</t>
  </si>
  <si>
    <t>His(501)</t>
  </si>
  <si>
    <r>
      <t>Asn(133)</t>
    </r>
    <r>
      <rPr>
        <b/>
        <vertAlign val="superscript"/>
        <sz val="10"/>
        <rFont val="Verdana"/>
        <family val="2"/>
      </rPr>
      <t>1</t>
    </r>
  </si>
  <si>
    <t>Asn(134)</t>
  </si>
  <si>
    <r>
      <t>Asn(136)</t>
    </r>
    <r>
      <rPr>
        <b/>
        <vertAlign val="superscript"/>
        <sz val="10"/>
        <rFont val="Verdana"/>
        <family val="2"/>
      </rPr>
      <t>5</t>
    </r>
  </si>
  <si>
    <t>Asn(136)</t>
  </si>
  <si>
    <t>Asn(142)</t>
  </si>
  <si>
    <t>Asn(105)</t>
  </si>
  <si>
    <t>Asn(108)</t>
  </si>
  <si>
    <t>Asn(106)</t>
  </si>
  <si>
    <t>Asn(407)</t>
  </si>
  <si>
    <t>Asn(433)</t>
  </si>
  <si>
    <t>Asn(456)</t>
  </si>
  <si>
    <r>
      <t>Arg(137)</t>
    </r>
    <r>
      <rPr>
        <b/>
        <vertAlign val="superscript"/>
        <sz val="10"/>
        <rFont val="Verdana"/>
        <family val="2"/>
      </rPr>
      <t>1,2</t>
    </r>
  </si>
  <si>
    <t>Arg(138)</t>
  </si>
  <si>
    <r>
      <t>Arg(140)</t>
    </r>
    <r>
      <rPr>
        <b/>
        <vertAlign val="superscript"/>
        <sz val="10"/>
        <rFont val="Verdana"/>
        <family val="2"/>
      </rPr>
      <t>5</t>
    </r>
  </si>
  <si>
    <t>Arg(140)</t>
  </si>
  <si>
    <t>Arg(146)</t>
  </si>
  <si>
    <t>Arg(109)</t>
  </si>
  <si>
    <t>Arg(110)</t>
  </si>
  <si>
    <t>Arg(411)</t>
  </si>
  <si>
    <t>Arg(437)</t>
  </si>
  <si>
    <t>Gly(460)</t>
  </si>
  <si>
    <r>
      <t>Lys(258)</t>
    </r>
    <r>
      <rPr>
        <b/>
        <vertAlign val="superscript"/>
        <sz val="10"/>
        <rFont val="Verdana"/>
        <family val="2"/>
      </rPr>
      <t>1,2</t>
    </r>
  </si>
  <si>
    <t>Lys(259)</t>
  </si>
  <si>
    <t>Lys(261)</t>
  </si>
  <si>
    <t>Lys(267)</t>
  </si>
  <si>
    <t>Lys(241)</t>
  </si>
  <si>
    <t>Lys(247)</t>
  </si>
  <si>
    <t>Lys(237)</t>
  </si>
  <si>
    <t>Lys(552)</t>
  </si>
  <si>
    <t>Lys(585)</t>
  </si>
  <si>
    <t>Lys(635)</t>
  </si>
  <si>
    <t>Phe(129)</t>
  </si>
  <si>
    <r>
      <t>Phe(130)</t>
    </r>
    <r>
      <rPr>
        <b/>
        <vertAlign val="superscript"/>
        <sz val="10"/>
        <rFont val="Verdana"/>
        <family val="2"/>
      </rPr>
      <t>7</t>
    </r>
  </si>
  <si>
    <t>Phe(132)</t>
  </si>
  <si>
    <t>Phe(138)</t>
  </si>
  <si>
    <t>Lys(101)</t>
  </si>
  <si>
    <t>Thr(104)</t>
  </si>
  <si>
    <t>Val(102)</t>
  </si>
  <si>
    <t>Leu(403)</t>
  </si>
  <si>
    <t>Ile(429)</t>
  </si>
  <si>
    <t>Val(452)</t>
  </si>
  <si>
    <r>
      <t>Glu(223)</t>
    </r>
    <r>
      <rPr>
        <b/>
        <vertAlign val="superscript"/>
        <sz val="10"/>
        <rFont val="Verdana"/>
        <family val="2"/>
      </rPr>
      <t>2,3</t>
    </r>
  </si>
  <si>
    <t>Glu(224)</t>
  </si>
  <si>
    <t>*Glu(230)</t>
  </si>
  <si>
    <t>Glu(192)</t>
  </si>
  <si>
    <t>Asp(195)</t>
  </si>
  <si>
    <t>*Asp(193)</t>
  </si>
  <si>
    <t>*Thr(503)</t>
  </si>
  <si>
    <t>*Glu(527)</t>
  </si>
  <si>
    <t>Glu(541)</t>
  </si>
  <si>
    <r>
      <t>Phe(167)</t>
    </r>
    <r>
      <rPr>
        <b/>
        <vertAlign val="superscript"/>
        <sz val="10"/>
        <rFont val="Verdana"/>
        <family val="2"/>
      </rPr>
      <t>2,3,4</t>
    </r>
  </si>
  <si>
    <r>
      <t>Phe(168)</t>
    </r>
    <r>
      <rPr>
        <b/>
        <vertAlign val="superscript"/>
        <sz val="10"/>
        <rFont val="Verdana"/>
        <family val="2"/>
      </rPr>
      <t>7</t>
    </r>
  </si>
  <si>
    <r>
      <t>Phe(170)</t>
    </r>
    <r>
      <rPr>
        <b/>
        <vertAlign val="superscript"/>
        <sz val="10"/>
        <rFont val="Verdana"/>
        <family val="2"/>
      </rPr>
      <t>5</t>
    </r>
  </si>
  <si>
    <t>Phe(170)</t>
  </si>
  <si>
    <t>Phe(176)</t>
  </si>
  <si>
    <t>Tyr(139)</t>
  </si>
  <si>
    <t>Tyr(142)</t>
  </si>
  <si>
    <t>Tyr(140)</t>
  </si>
  <si>
    <t>Tyr(441)</t>
  </si>
  <si>
    <t>Tyr(467)</t>
  </si>
  <si>
    <r>
      <t>Trp(490)</t>
    </r>
    <r>
      <rPr>
        <b/>
        <vertAlign val="superscript"/>
        <sz val="10"/>
        <rFont val="Verdana"/>
        <family val="2"/>
      </rPr>
      <t>8</t>
    </r>
  </si>
  <si>
    <r>
      <t>Phe(168)</t>
    </r>
    <r>
      <rPr>
        <b/>
        <vertAlign val="subscript"/>
        <sz val="10"/>
        <rFont val="Verdana"/>
        <family val="2"/>
      </rPr>
      <t>B</t>
    </r>
  </si>
  <si>
    <r>
      <t>Phe(169)</t>
    </r>
    <r>
      <rPr>
        <b/>
        <vertAlign val="subscript"/>
        <sz val="10"/>
        <rFont val="Verdana"/>
        <family val="2"/>
      </rPr>
      <t>B</t>
    </r>
    <r>
      <rPr>
        <b/>
        <vertAlign val="superscript"/>
        <sz val="10"/>
        <rFont val="Verdana"/>
        <family val="2"/>
      </rPr>
      <t>7</t>
    </r>
  </si>
  <si>
    <r>
      <t>Phe(171)</t>
    </r>
    <r>
      <rPr>
        <b/>
        <vertAlign val="subscript"/>
        <sz val="10"/>
        <rFont val="Verdana"/>
        <family val="2"/>
      </rPr>
      <t>B</t>
    </r>
  </si>
  <si>
    <t>Tyr(177)</t>
  </si>
  <si>
    <t>Phe(140)</t>
  </si>
  <si>
    <r>
      <t>Gly(143)</t>
    </r>
    <r>
      <rPr>
        <b/>
        <vertAlign val="subscript"/>
        <sz val="10"/>
        <rFont val="Verdana"/>
        <family val="2"/>
      </rPr>
      <t>B</t>
    </r>
  </si>
  <si>
    <t>Gly(141)</t>
  </si>
  <si>
    <t>Ser(442)</t>
  </si>
  <si>
    <t>Ala(468)</t>
  </si>
  <si>
    <r>
      <t>Ser(491)</t>
    </r>
    <r>
      <rPr>
        <b/>
        <vertAlign val="subscript"/>
        <sz val="10"/>
        <rFont val="Verdana"/>
        <family val="2"/>
      </rPr>
      <t>B</t>
    </r>
  </si>
  <si>
    <r>
      <t>Thr(169)</t>
    </r>
    <r>
      <rPr>
        <b/>
        <vertAlign val="superscript"/>
        <sz val="10"/>
        <rFont val="Verdana"/>
        <family val="2"/>
      </rPr>
      <t>1,2</t>
    </r>
  </si>
  <si>
    <r>
      <t>Thr(170)</t>
    </r>
    <r>
      <rPr>
        <b/>
        <vertAlign val="superscript"/>
        <sz val="10"/>
        <rFont val="Verdana"/>
        <family val="2"/>
      </rPr>
      <t>7</t>
    </r>
  </si>
  <si>
    <r>
      <t>Thr(172)</t>
    </r>
    <r>
      <rPr>
        <b/>
        <vertAlign val="superscript"/>
        <sz val="10"/>
        <rFont val="Verdana"/>
        <family val="2"/>
      </rPr>
      <t>5</t>
    </r>
  </si>
  <si>
    <t>Thr(172)</t>
  </si>
  <si>
    <t>Thr(178)</t>
  </si>
  <si>
    <t>Thr(141)</t>
  </si>
  <si>
    <t>Thr(144)</t>
  </si>
  <si>
    <t>Thr(142)</t>
  </si>
  <si>
    <t>Thr(443)</t>
  </si>
  <si>
    <t>Thr(469)</t>
  </si>
  <si>
    <t>Thr(492)</t>
  </si>
  <si>
    <t>*Ala(550)</t>
  </si>
  <si>
    <r>
      <t>Leu(211)</t>
    </r>
    <r>
      <rPr>
        <b/>
        <vertAlign val="superscript"/>
        <sz val="10"/>
        <rFont val="Verdana"/>
        <family val="2"/>
      </rPr>
      <t>2,3</t>
    </r>
  </si>
  <si>
    <t>Leu(212)</t>
  </si>
  <si>
    <t>*Leu(214)</t>
  </si>
  <si>
    <t>Leu(220)</t>
  </si>
  <si>
    <t>Leu(183)</t>
  </si>
  <si>
    <t>Leu(186)</t>
  </si>
  <si>
    <t>*Leu(184)</t>
  </si>
  <si>
    <t>*Leu(496)</t>
  </si>
  <si>
    <t>*Leu(517)</t>
  </si>
  <si>
    <t>*Glu(552)</t>
  </si>
  <si>
    <r>
      <t>Met(140)</t>
    </r>
    <r>
      <rPr>
        <b/>
        <vertAlign val="superscript"/>
        <sz val="10"/>
        <rFont val="Verdana"/>
        <family val="2"/>
      </rPr>
      <t>1</t>
    </r>
  </si>
  <si>
    <t>Met(141)</t>
  </si>
  <si>
    <t>Met(143)</t>
  </si>
  <si>
    <t>Met(149)</t>
  </si>
  <si>
    <t>Met(112)</t>
  </si>
  <si>
    <t>Met(115)</t>
  </si>
  <si>
    <t>Met(113)</t>
  </si>
  <si>
    <t>Gly(414)</t>
  </si>
  <si>
    <t>Ala(440)</t>
  </si>
  <si>
    <t>Thr(463)</t>
  </si>
  <si>
    <r>
      <t>Phe(105)</t>
    </r>
    <r>
      <rPr>
        <b/>
        <vertAlign val="superscript"/>
        <sz val="10"/>
        <rFont val="Verdana"/>
        <family val="2"/>
      </rPr>
      <t>1</t>
    </r>
  </si>
  <si>
    <t>Phe(106)</t>
  </si>
  <si>
    <t>Val(109)</t>
  </si>
  <si>
    <t>Val(106)</t>
  </si>
  <si>
    <t>Ile(81)</t>
  </si>
  <si>
    <t>Tyr(85)</t>
  </si>
  <si>
    <t>Ile(83)</t>
  </si>
  <si>
    <t>Val(385)</t>
  </si>
  <si>
    <t>Trp(401)</t>
  </si>
  <si>
    <t>Ile(426)</t>
  </si>
  <si>
    <r>
      <t>Phe(114)</t>
    </r>
    <r>
      <rPr>
        <b/>
        <vertAlign val="superscript"/>
        <sz val="10"/>
        <rFont val="Verdana"/>
        <family val="2"/>
      </rPr>
      <t>1</t>
    </r>
  </si>
  <si>
    <t>Phe(115)</t>
  </si>
  <si>
    <t>Ser(118)</t>
  </si>
  <si>
    <t>Leu(115)</t>
  </si>
  <si>
    <t>Phe(90)</t>
  </si>
  <si>
    <t>Phe(94)</t>
  </si>
  <si>
    <t>Phe(92)</t>
  </si>
  <si>
    <t>Tyr(394)</t>
  </si>
  <si>
    <t>Tyr(410)</t>
  </si>
  <si>
    <t>Met(435)</t>
  </si>
  <si>
    <t>Val(134)</t>
  </si>
  <si>
    <t>Val(135)</t>
  </si>
  <si>
    <t>Val(143)</t>
  </si>
  <si>
    <t>Ile(106)</t>
  </si>
  <si>
    <t>Phe(109)</t>
  </si>
  <si>
    <t>Phe(107)</t>
  </si>
  <si>
    <t>Leu(408)</t>
  </si>
  <si>
    <t>Ile(434)</t>
  </si>
  <si>
    <t>Val(457)</t>
  </si>
  <si>
    <r>
      <t>Ile(141)</t>
    </r>
    <r>
      <rPr>
        <b/>
        <vertAlign val="superscript"/>
        <sz val="10"/>
        <rFont val="Verdana"/>
        <family val="2"/>
      </rPr>
      <t>1</t>
    </r>
  </si>
  <si>
    <t>Val(142)</t>
  </si>
  <si>
    <t>Lys(144)</t>
  </si>
  <si>
    <t>Val(150)</t>
  </si>
  <si>
    <t>Ile(113)</t>
  </si>
  <si>
    <t>Ala(116)</t>
  </si>
  <si>
    <t>Ser(114)</t>
  </si>
  <si>
    <t>Thr(415)</t>
  </si>
  <si>
    <t>Pro(441)</t>
  </si>
  <si>
    <t>Asp(464)</t>
  </si>
  <si>
    <t>Ala(145)</t>
  </si>
  <si>
    <t>Ala(146)</t>
  </si>
  <si>
    <t>Ser(148)</t>
  </si>
  <si>
    <t>Glu(154)</t>
  </si>
  <si>
    <t>Ala(117)</t>
  </si>
  <si>
    <t>Asp(120)</t>
  </si>
  <si>
    <t>Asp(118)</t>
  </si>
  <si>
    <t>Ala(419)</t>
  </si>
  <si>
    <t>Met(445)</t>
  </si>
  <si>
    <t>Arg(468)</t>
  </si>
  <si>
    <r>
      <t>Arg(137)</t>
    </r>
    <r>
      <rPr>
        <b/>
        <i/>
        <vertAlign val="superscript"/>
        <sz val="10"/>
        <rFont val="Verdana"/>
        <family val="2"/>
      </rPr>
      <t>1,2</t>
    </r>
  </si>
  <si>
    <r>
      <t>Asn(133)</t>
    </r>
    <r>
      <rPr>
        <b/>
        <i/>
        <vertAlign val="superscript"/>
        <sz val="10"/>
        <rFont val="Verdana"/>
        <family val="2"/>
      </rPr>
      <t>1</t>
    </r>
  </si>
  <si>
    <r>
      <t>Asn(136)</t>
    </r>
    <r>
      <rPr>
        <b/>
        <i/>
        <vertAlign val="superscript"/>
        <sz val="10"/>
        <rFont val="Verdana"/>
        <family val="2"/>
      </rPr>
      <t>5</t>
    </r>
  </si>
  <si>
    <t>Gly(148)</t>
  </si>
  <si>
    <t>Gly(149)</t>
  </si>
  <si>
    <t>Gly(151)</t>
  </si>
  <si>
    <t>Gly(157)</t>
  </si>
  <si>
    <t>Asn(120)</t>
  </si>
  <si>
    <t>Leu(123)</t>
  </si>
  <si>
    <t>Ala(121)</t>
  </si>
  <si>
    <t>Asn(422)</t>
  </si>
  <si>
    <t>Asn(448)</t>
  </si>
  <si>
    <t>Asn(471)</t>
  </si>
  <si>
    <t>Ala(113)</t>
  </si>
  <si>
    <t>Ala(114)</t>
  </si>
  <si>
    <t>Ala(118)</t>
  </si>
  <si>
    <t>Ser(89)</t>
  </si>
  <si>
    <t>Ile(93)</t>
  </si>
  <si>
    <t>Ala(91)</t>
  </si>
  <si>
    <t>Ala(393)</t>
  </si>
  <si>
    <t>Gln(409)</t>
  </si>
  <si>
    <t>Leu(434)</t>
  </si>
  <si>
    <r>
      <t>Lys(170)</t>
    </r>
    <r>
      <rPr>
        <b/>
        <vertAlign val="superscript"/>
        <sz val="10"/>
        <rFont val="Verdana"/>
        <family val="2"/>
      </rPr>
      <t>1,2</t>
    </r>
  </si>
  <si>
    <r>
      <t>Lys(171)</t>
    </r>
    <r>
      <rPr>
        <b/>
        <vertAlign val="superscript"/>
        <sz val="10"/>
        <rFont val="Verdana"/>
        <family val="2"/>
      </rPr>
      <t>7</t>
    </r>
  </si>
  <si>
    <r>
      <t>Lys(173)</t>
    </r>
    <r>
      <rPr>
        <b/>
        <vertAlign val="superscript"/>
        <sz val="10"/>
        <rFont val="Verdana"/>
        <family val="2"/>
      </rPr>
      <t>5</t>
    </r>
  </si>
  <si>
    <t>Lys(173)</t>
  </si>
  <si>
    <t>Lys(179)</t>
  </si>
  <si>
    <t>Lys(142)</t>
  </si>
  <si>
    <t>Leu(145)</t>
  </si>
  <si>
    <t>Ile(143)</t>
  </si>
  <si>
    <t>Glu(587)</t>
  </si>
  <si>
    <r>
      <t>Ala(152)</t>
    </r>
    <r>
      <rPr>
        <b/>
        <i/>
        <vertAlign val="superscript"/>
        <sz val="10"/>
        <rFont val="Verdana"/>
        <family val="2"/>
      </rPr>
      <t>6</t>
    </r>
  </si>
  <si>
    <t>Arg(603)</t>
  </si>
  <si>
    <r>
      <t>Phe(28)</t>
    </r>
    <r>
      <rPr>
        <b/>
        <vertAlign val="superscript"/>
        <sz val="10"/>
        <rFont val="Verdana"/>
        <family val="2"/>
      </rPr>
      <t>1</t>
    </r>
  </si>
  <si>
    <t>Phe(29)</t>
  </si>
  <si>
    <t>Phe(27)</t>
  </si>
  <si>
    <t>Phe(16)</t>
  </si>
  <si>
    <t>Phe(15)</t>
  </si>
  <si>
    <t>Phe(13)</t>
  </si>
  <si>
    <t>Gly(19)</t>
  </si>
  <si>
    <r>
      <t>Trp(270)</t>
    </r>
    <r>
      <rPr>
        <b/>
        <vertAlign val="superscript"/>
        <sz val="10"/>
        <rFont val="Verdana"/>
        <family val="2"/>
      </rPr>
      <t>1</t>
    </r>
  </si>
  <si>
    <t>Trp(271)</t>
  </si>
  <si>
    <t>Trp(273)</t>
  </si>
  <si>
    <t>Pro(272),Thr(273)</t>
  </si>
  <si>
    <t>Pro(248)</t>
  </si>
  <si>
    <t>Ala(254)</t>
  </si>
  <si>
    <t>Leu(244),Glu(242)</t>
  </si>
  <si>
    <t>His(11)</t>
  </si>
  <si>
    <t>His(12)</t>
  </si>
  <si>
    <t>Gly(12)</t>
  </si>
  <si>
    <t>Glu(12)</t>
  </si>
  <si>
    <t>Arg(10)</t>
  </si>
  <si>
    <t>Arg(12)</t>
  </si>
  <si>
    <t>Glu(163)</t>
  </si>
  <si>
    <t>Phe(266)</t>
  </si>
  <si>
    <t>Phe(267)</t>
  </si>
  <si>
    <t>Phe(269)</t>
  </si>
  <si>
    <t>Tyr(275)</t>
  </si>
  <si>
    <t>Asp(252)</t>
  </si>
  <si>
    <t>Arg(256)</t>
  </si>
  <si>
    <t>Amino acid coloring is in Clustal color scheme</t>
  </si>
  <si>
    <t>Key catalytic residues across 18 NADS with available 3D structure</t>
  </si>
</sst>
</file>

<file path=xl/styles.xml><?xml version="1.0" encoding="utf-8"?>
<styleSheet xmlns="http://schemas.openxmlformats.org/spreadsheetml/2006/main">
  <fonts count="15">
    <font>
      <sz val="10"/>
      <name val="Verdana"/>
    </font>
    <font>
      <b/>
      <sz val="10"/>
      <name val="Verdana"/>
    </font>
    <font>
      <sz val="8"/>
      <name val="Verdana"/>
    </font>
    <font>
      <u/>
      <sz val="10"/>
      <color theme="10"/>
      <name val="Verdana"/>
    </font>
    <font>
      <u/>
      <sz val="10"/>
      <color theme="11"/>
      <name val="Verdana"/>
    </font>
    <font>
      <b/>
      <sz val="10"/>
      <name val="Verdana"/>
      <family val="2"/>
    </font>
    <font>
      <b/>
      <sz val="12"/>
      <name val="Verdana"/>
      <family val="2"/>
    </font>
    <font>
      <sz val="12"/>
      <name val="Verdana"/>
      <family val="2"/>
    </font>
    <font>
      <b/>
      <i/>
      <sz val="12"/>
      <name val="Verdana"/>
      <family val="2"/>
    </font>
    <font>
      <b/>
      <sz val="11"/>
      <name val="Verdana"/>
      <family val="2"/>
    </font>
    <font>
      <sz val="11"/>
      <name val="Verdana"/>
      <family val="2"/>
    </font>
    <font>
      <b/>
      <sz val="11"/>
      <color rgb="FF000000"/>
      <name val="Courier New"/>
      <family val="3"/>
    </font>
    <font>
      <b/>
      <vertAlign val="superscript"/>
      <sz val="10"/>
      <name val="Verdana"/>
      <family val="2"/>
    </font>
    <font>
      <b/>
      <vertAlign val="subscript"/>
      <sz val="10"/>
      <name val="Verdana"/>
      <family val="2"/>
    </font>
    <font>
      <b/>
      <i/>
      <vertAlign val="superscript"/>
      <sz val="10"/>
      <name val="Verdana"/>
      <family val="2"/>
    </font>
  </fonts>
  <fills count="10">
    <fill>
      <patternFill patternType="none"/>
    </fill>
    <fill>
      <patternFill patternType="gray125"/>
    </fill>
    <fill>
      <patternFill patternType="solid">
        <fgColor indexed="22"/>
        <bgColor indexed="64"/>
      </patternFill>
    </fill>
    <fill>
      <patternFill patternType="solid">
        <fgColor rgb="FFD3D300"/>
        <bgColor indexed="64"/>
      </patternFill>
    </fill>
    <fill>
      <patternFill patternType="solid">
        <fgColor rgb="FFD17F3D"/>
        <bgColor indexed="64"/>
      </patternFill>
    </fill>
    <fill>
      <patternFill patternType="solid">
        <fgColor rgb="FF6D99C4"/>
        <bgColor indexed="64"/>
      </patternFill>
    </fill>
    <fill>
      <patternFill patternType="solid">
        <fgColor rgb="FF239D94"/>
        <bgColor indexed="64"/>
      </patternFill>
    </fill>
    <fill>
      <patternFill patternType="solid">
        <fgColor rgb="FF8F3B7E"/>
        <bgColor indexed="64"/>
      </patternFill>
    </fill>
    <fill>
      <patternFill patternType="solid">
        <fgColor rgb="FF3AA137"/>
        <bgColor indexed="64"/>
      </patternFill>
    </fill>
    <fill>
      <patternFill patternType="solid">
        <fgColor rgb="FFC61F20"/>
        <bgColor indexed="64"/>
      </patternFill>
    </fill>
  </fills>
  <borders count="2">
    <border>
      <left/>
      <right/>
      <top/>
      <bottom/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</borders>
  <cellStyleXfs count="97">
    <xf numFmtId="0" fontId="0" fillId="0" borderId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</cellStyleXfs>
  <cellXfs count="30">
    <xf numFmtId="0" fontId="0" fillId="0" borderId="0" xfId="0"/>
    <xf numFmtId="0" fontId="1" fillId="0" borderId="0" xfId="0" applyFont="1"/>
    <xf numFmtId="0" fontId="0" fillId="0" borderId="0" xfId="0" applyFill="1"/>
    <xf numFmtId="0" fontId="0" fillId="0" borderId="0" xfId="0"/>
    <xf numFmtId="0" fontId="0" fillId="0" borderId="0" xfId="0" applyAlignment="1">
      <alignment horizontal="center" vertical="center"/>
    </xf>
    <xf numFmtId="0" fontId="6" fillId="0" borderId="0" xfId="0" applyFont="1"/>
    <xf numFmtId="0" fontId="6" fillId="0" borderId="0" xfId="0" applyFont="1" applyAlignment="1">
      <alignment horizontal="right"/>
    </xf>
    <xf numFmtId="0" fontId="9" fillId="0" borderId="0" xfId="0" applyFont="1"/>
    <xf numFmtId="0" fontId="10" fillId="0" borderId="0" xfId="0" applyFont="1"/>
    <xf numFmtId="0" fontId="11" fillId="0" borderId="0" xfId="0" applyFont="1"/>
    <xf numFmtId="0" fontId="8" fillId="0" borderId="1" xfId="0" applyFont="1" applyBorder="1"/>
    <xf numFmtId="0" fontId="6" fillId="0" borderId="1" xfId="0" applyFont="1" applyBorder="1" applyAlignment="1">
      <alignment horizontal="center"/>
    </xf>
    <xf numFmtId="0" fontId="5" fillId="9" borderId="0" xfId="0" applyFont="1" applyFill="1"/>
    <xf numFmtId="0" fontId="5" fillId="7" borderId="0" xfId="0" applyFont="1" applyFill="1"/>
    <xf numFmtId="0" fontId="5" fillId="5" borderId="0" xfId="0" applyFont="1" applyFill="1"/>
    <xf numFmtId="0" fontId="5" fillId="8" borderId="0" xfId="0" applyFont="1" applyFill="1"/>
    <xf numFmtId="0" fontId="5" fillId="6" borderId="0" xfId="0" applyFont="1" applyFill="1"/>
    <xf numFmtId="0" fontId="5" fillId="4" borderId="0" xfId="0" applyFont="1" applyFill="1"/>
    <xf numFmtId="0" fontId="5" fillId="3" borderId="0" xfId="0" applyFont="1" applyFill="1"/>
    <xf numFmtId="0" fontId="5" fillId="2" borderId="0" xfId="0" applyFont="1" applyFill="1" applyAlignment="1">
      <alignment horizontal="center"/>
    </xf>
    <xf numFmtId="0" fontId="6" fillId="0" borderId="1" xfId="0" applyFont="1" applyBorder="1" applyAlignment="1">
      <alignment vertical="center"/>
    </xf>
    <xf numFmtId="0" fontId="6" fillId="0" borderId="1" xfId="0" applyFont="1" applyBorder="1" applyAlignment="1">
      <alignment horizontal="center" vertical="center" textRotation="90" wrapText="1"/>
    </xf>
    <xf numFmtId="0" fontId="6" fillId="0" borderId="1" xfId="0" applyFont="1" applyFill="1" applyBorder="1" applyAlignment="1">
      <alignment horizontal="left" vertical="center" wrapText="1"/>
    </xf>
    <xf numFmtId="0" fontId="6" fillId="0" borderId="1" xfId="0" applyFont="1" applyBorder="1" applyAlignment="1">
      <alignment horizontal="left" vertical="center" wrapText="1"/>
    </xf>
    <xf numFmtId="0" fontId="6" fillId="0" borderId="1" xfId="0" applyFont="1" applyBorder="1" applyAlignment="1">
      <alignment vertical="center" wrapText="1"/>
    </xf>
    <xf numFmtId="0" fontId="6" fillId="0" borderId="1" xfId="0" applyFont="1" applyFill="1" applyBorder="1" applyAlignment="1">
      <alignment horizontal="center" vertical="center" textRotation="90" wrapText="1"/>
    </xf>
    <xf numFmtId="0" fontId="7" fillId="0" borderId="1" xfId="0" applyFont="1" applyBorder="1" applyAlignment="1">
      <alignment horizontal="center" vertical="center"/>
    </xf>
    <xf numFmtId="0" fontId="7" fillId="0" borderId="1" xfId="0" applyFont="1" applyBorder="1" applyAlignment="1">
      <alignment horizontal="center" vertical="center" textRotation="90" wrapText="1"/>
    </xf>
    <xf numFmtId="0" fontId="6" fillId="0" borderId="1" xfId="0" applyFont="1" applyBorder="1" applyAlignment="1">
      <alignment horizontal="center" wrapText="1"/>
    </xf>
    <xf numFmtId="0" fontId="6" fillId="0" borderId="0" xfId="0" applyFont="1" applyAlignment="1">
      <alignment horizontal="left"/>
    </xf>
  </cellXfs>
  <cellStyles count="97">
    <cellStyle name="Followed Hyperlink" xfId="2" builtinId="9" hidden="1"/>
    <cellStyle name="Followed Hyperlink" xfId="4" builtinId="9" hidden="1"/>
    <cellStyle name="Followed Hyperlink" xfId="6" builtinId="9" hidden="1"/>
    <cellStyle name="Followed Hyperlink" xfId="8" builtinId="9" hidden="1"/>
    <cellStyle name="Followed Hyperlink" xfId="10" builtinId="9" hidden="1"/>
    <cellStyle name="Followed Hyperlink" xfId="12" builtinId="9" hidden="1"/>
    <cellStyle name="Followed Hyperlink" xfId="14" builtinId="9" hidden="1"/>
    <cellStyle name="Followed Hyperlink" xfId="16" builtinId="9" hidden="1"/>
    <cellStyle name="Followed Hyperlink" xfId="18" builtinId="9" hidden="1"/>
    <cellStyle name="Followed Hyperlink" xfId="20" builtinId="9" hidden="1"/>
    <cellStyle name="Followed Hyperlink" xfId="22" builtinId="9" hidden="1"/>
    <cellStyle name="Followed Hyperlink" xfId="24" builtinId="9" hidden="1"/>
    <cellStyle name="Followed Hyperlink" xfId="26" builtinId="9" hidden="1"/>
    <cellStyle name="Followed Hyperlink" xfId="28" builtinId="9" hidden="1"/>
    <cellStyle name="Followed Hyperlink" xfId="30" builtinId="9" hidden="1"/>
    <cellStyle name="Followed Hyperlink" xfId="32" builtinId="9" hidden="1"/>
    <cellStyle name="Followed Hyperlink" xfId="34" builtinId="9" hidden="1"/>
    <cellStyle name="Followed Hyperlink" xfId="36" builtinId="9" hidden="1"/>
    <cellStyle name="Followed Hyperlink" xfId="38" builtinId="9" hidden="1"/>
    <cellStyle name="Followed Hyperlink" xfId="40" builtinId="9" hidden="1"/>
    <cellStyle name="Followed Hyperlink" xfId="42" builtinId="9" hidden="1"/>
    <cellStyle name="Followed Hyperlink" xfId="44" builtinId="9" hidden="1"/>
    <cellStyle name="Followed Hyperlink" xfId="46" builtinId="9" hidden="1"/>
    <cellStyle name="Followed Hyperlink" xfId="48" builtinId="9" hidden="1"/>
    <cellStyle name="Followed Hyperlink" xfId="50" builtinId="9" hidden="1"/>
    <cellStyle name="Followed Hyperlink" xfId="52" builtinId="9" hidden="1"/>
    <cellStyle name="Followed Hyperlink" xfId="54" builtinId="9" hidden="1"/>
    <cellStyle name="Followed Hyperlink" xfId="56" builtinId="9" hidden="1"/>
    <cellStyle name="Followed Hyperlink" xfId="58" builtinId="9" hidden="1"/>
    <cellStyle name="Followed Hyperlink" xfId="60" builtinId="9" hidden="1"/>
    <cellStyle name="Followed Hyperlink" xfId="62" builtinId="9" hidden="1"/>
    <cellStyle name="Followed Hyperlink" xfId="64" builtinId="9" hidden="1"/>
    <cellStyle name="Followed Hyperlink" xfId="66" builtinId="9" hidden="1"/>
    <cellStyle name="Followed Hyperlink" xfId="68" builtinId="9" hidden="1"/>
    <cellStyle name="Followed Hyperlink" xfId="70" builtinId="9" hidden="1"/>
    <cellStyle name="Followed Hyperlink" xfId="72" builtinId="9" hidden="1"/>
    <cellStyle name="Followed Hyperlink" xfId="74" builtinId="9" hidden="1"/>
    <cellStyle name="Followed Hyperlink" xfId="76" builtinId="9" hidden="1"/>
    <cellStyle name="Followed Hyperlink" xfId="78" builtinId="9" hidden="1"/>
    <cellStyle name="Followed Hyperlink" xfId="80" builtinId="9" hidden="1"/>
    <cellStyle name="Followed Hyperlink" xfId="82" builtinId="9" hidden="1"/>
    <cellStyle name="Followed Hyperlink" xfId="84" builtinId="9" hidden="1"/>
    <cellStyle name="Followed Hyperlink" xfId="86" builtinId="9" hidden="1"/>
    <cellStyle name="Followed Hyperlink" xfId="88" builtinId="9" hidden="1"/>
    <cellStyle name="Followed Hyperlink" xfId="90" builtinId="9" hidden="1"/>
    <cellStyle name="Followed Hyperlink" xfId="92" builtinId="9" hidden="1"/>
    <cellStyle name="Followed Hyperlink" xfId="94" builtinId="9" hidden="1"/>
    <cellStyle name="Followed Hyperlink" xfId="96" builtinId="9" hidden="1"/>
    <cellStyle name="Hyperlink" xfId="1" builtinId="8" hidden="1"/>
    <cellStyle name="Hyperlink" xfId="3" builtinId="8" hidden="1"/>
    <cellStyle name="Hyperlink" xfId="5" builtinId="8" hidden="1"/>
    <cellStyle name="Hyperlink" xfId="7" builtinId="8" hidden="1"/>
    <cellStyle name="Hyperlink" xfId="9" builtinId="8" hidden="1"/>
    <cellStyle name="Hyperlink" xfId="11" builtinId="8" hidden="1"/>
    <cellStyle name="Hyperlink" xfId="13" builtinId="8" hidden="1"/>
    <cellStyle name="Hyperlink" xfId="15" builtinId="8" hidden="1"/>
    <cellStyle name="Hyperlink" xfId="17" builtinId="8" hidden="1"/>
    <cellStyle name="Hyperlink" xfId="19" builtinId="8" hidden="1"/>
    <cellStyle name="Hyperlink" xfId="21" builtinId="8" hidden="1"/>
    <cellStyle name="Hyperlink" xfId="23" builtinId="8" hidden="1"/>
    <cellStyle name="Hyperlink" xfId="25" builtinId="8" hidden="1"/>
    <cellStyle name="Hyperlink" xfId="27" builtinId="8" hidden="1"/>
    <cellStyle name="Hyperlink" xfId="29" builtinId="8" hidden="1"/>
    <cellStyle name="Hyperlink" xfId="31" builtinId="8" hidden="1"/>
    <cellStyle name="Hyperlink" xfId="33" builtinId="8" hidden="1"/>
    <cellStyle name="Hyperlink" xfId="35" builtinId="8" hidden="1"/>
    <cellStyle name="Hyperlink" xfId="37" builtinId="8" hidden="1"/>
    <cellStyle name="Hyperlink" xfId="39" builtinId="8" hidden="1"/>
    <cellStyle name="Hyperlink" xfId="41" builtinId="8" hidden="1"/>
    <cellStyle name="Hyperlink" xfId="43" builtinId="8" hidden="1"/>
    <cellStyle name="Hyperlink" xfId="45" builtinId="8" hidden="1"/>
    <cellStyle name="Hyperlink" xfId="47" builtinId="8" hidden="1"/>
    <cellStyle name="Hyperlink" xfId="49" builtinId="8" hidden="1"/>
    <cellStyle name="Hyperlink" xfId="51" builtinId="8" hidden="1"/>
    <cellStyle name="Hyperlink" xfId="53" builtinId="8" hidden="1"/>
    <cellStyle name="Hyperlink" xfId="55" builtinId="8" hidden="1"/>
    <cellStyle name="Hyperlink" xfId="57" builtinId="8" hidden="1"/>
    <cellStyle name="Hyperlink" xfId="59" builtinId="8" hidden="1"/>
    <cellStyle name="Hyperlink" xfId="61" builtinId="8" hidden="1"/>
    <cellStyle name="Hyperlink" xfId="63" builtinId="8" hidden="1"/>
    <cellStyle name="Hyperlink" xfId="65" builtinId="8" hidden="1"/>
    <cellStyle name="Hyperlink" xfId="67" builtinId="8" hidden="1"/>
    <cellStyle name="Hyperlink" xfId="69" builtinId="8" hidden="1"/>
    <cellStyle name="Hyperlink" xfId="71" builtinId="8" hidden="1"/>
    <cellStyle name="Hyperlink" xfId="73" builtinId="8" hidden="1"/>
    <cellStyle name="Hyperlink" xfId="75" builtinId="8" hidden="1"/>
    <cellStyle name="Hyperlink" xfId="77" builtinId="8" hidden="1"/>
    <cellStyle name="Hyperlink" xfId="79" builtinId="8" hidden="1"/>
    <cellStyle name="Hyperlink" xfId="81" builtinId="8" hidden="1"/>
    <cellStyle name="Hyperlink" xfId="83" builtinId="8" hidden="1"/>
    <cellStyle name="Hyperlink" xfId="85" builtinId="8" hidden="1"/>
    <cellStyle name="Hyperlink" xfId="87" builtinId="8" hidden="1"/>
    <cellStyle name="Hyperlink" xfId="89" builtinId="8" hidden="1"/>
    <cellStyle name="Hyperlink" xfId="91" builtinId="8" hidden="1"/>
    <cellStyle name="Hyperlink" xfId="93" builtinId="8" hidden="1"/>
    <cellStyle name="Hyperlink" xfId="95" builtinId="8" hidden="1"/>
    <cellStyle name="Normal" xfId="0" builtinId="0"/>
  </cellStyles>
  <dxfs count="0"/>
  <tableStyles count="0" defaultTableStyle="TableStyleMedium9" defaultPivotStyle="PivotStyleMedium4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>
  <dimension ref="A1:N74"/>
  <sheetViews>
    <sheetView tabSelected="1" workbookViewId="0">
      <selection activeCell="C2" sqref="C2"/>
    </sheetView>
  </sheetViews>
  <sheetFormatPr defaultColWidth="11" defaultRowHeight="12.75"/>
  <cols>
    <col min="1" max="1" width="4.75" style="4" customWidth="1"/>
    <col min="2" max="2" width="17.875" customWidth="1"/>
    <col min="3" max="13" width="17.375" customWidth="1"/>
  </cols>
  <sheetData>
    <row r="1" spans="1:13" ht="15">
      <c r="B1" s="6" t="s">
        <v>25</v>
      </c>
      <c r="C1" s="29" t="s">
        <v>524</v>
      </c>
    </row>
    <row r="2" spans="1:13" s="3" customFormat="1" ht="15">
      <c r="A2" s="4"/>
      <c r="B2" s="6"/>
      <c r="C2" s="5"/>
    </row>
    <row r="3" spans="1:13" ht="15">
      <c r="B3" s="1"/>
      <c r="C3" s="28" t="s">
        <v>26</v>
      </c>
      <c r="D3" s="28"/>
      <c r="E3" s="28"/>
      <c r="F3" s="28"/>
      <c r="G3" s="28"/>
      <c r="H3" s="11" t="s">
        <v>27</v>
      </c>
      <c r="I3" s="28" t="s">
        <v>28</v>
      </c>
      <c r="J3" s="28"/>
      <c r="K3" s="11" t="s">
        <v>29</v>
      </c>
      <c r="L3" s="11" t="s">
        <v>30</v>
      </c>
      <c r="M3" s="11" t="s">
        <v>31</v>
      </c>
    </row>
    <row r="4" spans="1:13" ht="15">
      <c r="C4" s="10" t="s">
        <v>14</v>
      </c>
      <c r="D4" s="10" t="s">
        <v>15</v>
      </c>
      <c r="E4" s="10" t="s">
        <v>16</v>
      </c>
      <c r="F4" s="10" t="s">
        <v>17</v>
      </c>
      <c r="G4" s="10" t="s">
        <v>18</v>
      </c>
      <c r="H4" s="10" t="s">
        <v>19</v>
      </c>
      <c r="I4" s="10" t="s">
        <v>20</v>
      </c>
      <c r="J4" s="10" t="s">
        <v>21</v>
      </c>
      <c r="K4" s="10" t="s">
        <v>22</v>
      </c>
      <c r="L4" s="10" t="s">
        <v>23</v>
      </c>
      <c r="M4" s="10" t="s">
        <v>24</v>
      </c>
    </row>
    <row r="5" spans="1:13" ht="15">
      <c r="A5" s="21" t="s">
        <v>0</v>
      </c>
      <c r="B5" s="24" t="s">
        <v>1</v>
      </c>
      <c r="C5" s="12" t="s">
        <v>46</v>
      </c>
      <c r="D5" s="12" t="s">
        <v>47</v>
      </c>
      <c r="E5" s="12" t="s">
        <v>48</v>
      </c>
      <c r="F5" s="12" t="s">
        <v>49</v>
      </c>
      <c r="G5" s="12" t="s">
        <v>50</v>
      </c>
      <c r="H5" s="13" t="s">
        <v>51</v>
      </c>
      <c r="I5" s="14" t="s">
        <v>52</v>
      </c>
      <c r="J5" s="14" t="s">
        <v>53</v>
      </c>
      <c r="K5" s="15" t="s">
        <v>54</v>
      </c>
      <c r="L5" s="15" t="s">
        <v>55</v>
      </c>
      <c r="M5" s="14" t="s">
        <v>56</v>
      </c>
    </row>
    <row r="6" spans="1:13" ht="15">
      <c r="A6" s="21"/>
      <c r="B6" s="24"/>
      <c r="C6" s="15" t="s">
        <v>57</v>
      </c>
      <c r="D6" s="15" t="s">
        <v>58</v>
      </c>
      <c r="E6" s="15" t="s">
        <v>59</v>
      </c>
      <c r="F6" s="15" t="s">
        <v>60</v>
      </c>
      <c r="G6" s="15" t="s">
        <v>61</v>
      </c>
      <c r="H6" s="14" t="s">
        <v>62</v>
      </c>
      <c r="I6" s="14" t="s">
        <v>63</v>
      </c>
      <c r="J6" s="15" t="s">
        <v>64</v>
      </c>
      <c r="K6" s="15" t="s">
        <v>65</v>
      </c>
      <c r="L6" s="16" t="s">
        <v>66</v>
      </c>
      <c r="M6" s="16" t="s">
        <v>67</v>
      </c>
    </row>
    <row r="7" spans="1:13" ht="15">
      <c r="A7" s="21"/>
      <c r="B7" s="24"/>
      <c r="C7" s="12" t="s">
        <v>68</v>
      </c>
      <c r="D7" s="12" t="s">
        <v>69</v>
      </c>
      <c r="E7" s="12" t="s">
        <v>70</v>
      </c>
      <c r="F7" s="12" t="s">
        <v>71</v>
      </c>
      <c r="G7" s="12" t="s">
        <v>72</v>
      </c>
      <c r="H7" s="12" t="s">
        <v>73</v>
      </c>
      <c r="I7" s="12" t="s">
        <v>74</v>
      </c>
      <c r="J7" s="12" t="s">
        <v>75</v>
      </c>
      <c r="K7" s="12" t="s">
        <v>76</v>
      </c>
      <c r="L7" s="12" t="s">
        <v>77</v>
      </c>
      <c r="M7" s="12" t="s">
        <v>78</v>
      </c>
    </row>
    <row r="8" spans="1:13" ht="15">
      <c r="A8" s="21"/>
      <c r="B8" s="24"/>
      <c r="C8" s="14" t="s">
        <v>79</v>
      </c>
      <c r="D8" s="14" t="s">
        <v>80</v>
      </c>
      <c r="E8" s="14" t="s">
        <v>81</v>
      </c>
      <c r="F8" s="14" t="s">
        <v>81</v>
      </c>
      <c r="G8" s="14" t="s">
        <v>82</v>
      </c>
      <c r="H8" s="14" t="s">
        <v>83</v>
      </c>
      <c r="I8" s="14" t="s">
        <v>84</v>
      </c>
      <c r="J8" s="14" t="s">
        <v>83</v>
      </c>
      <c r="K8" s="14" t="s">
        <v>85</v>
      </c>
      <c r="L8" s="15" t="s">
        <v>86</v>
      </c>
      <c r="M8" s="14" t="s">
        <v>87</v>
      </c>
    </row>
    <row r="9" spans="1:13" ht="15.75">
      <c r="A9" s="21"/>
      <c r="B9" s="24"/>
      <c r="C9" s="14" t="s">
        <v>88</v>
      </c>
      <c r="D9" s="14" t="s">
        <v>89</v>
      </c>
      <c r="E9" s="14" t="s">
        <v>90</v>
      </c>
      <c r="F9" s="14" t="s">
        <v>91</v>
      </c>
      <c r="G9" s="14" t="s">
        <v>92</v>
      </c>
      <c r="H9" s="14" t="s">
        <v>93</v>
      </c>
      <c r="I9" s="14" t="s">
        <v>94</v>
      </c>
      <c r="J9" s="14" t="s">
        <v>95</v>
      </c>
      <c r="K9" s="14" t="s">
        <v>96</v>
      </c>
      <c r="L9" s="14" t="s">
        <v>97</v>
      </c>
      <c r="M9" s="14" t="s">
        <v>98</v>
      </c>
    </row>
    <row r="10" spans="1:13" ht="15">
      <c r="A10" s="21"/>
      <c r="B10" s="24"/>
      <c r="C10" s="17" t="s">
        <v>99</v>
      </c>
      <c r="D10" s="17" t="s">
        <v>100</v>
      </c>
      <c r="E10" s="17" t="s">
        <v>101</v>
      </c>
      <c r="F10" s="17" t="s">
        <v>102</v>
      </c>
      <c r="G10" s="17" t="s">
        <v>103</v>
      </c>
      <c r="H10" s="17" t="s">
        <v>104</v>
      </c>
      <c r="I10" s="17" t="s">
        <v>105</v>
      </c>
      <c r="J10" s="17" t="s">
        <v>106</v>
      </c>
      <c r="K10" s="17" t="s">
        <v>107</v>
      </c>
      <c r="L10" s="15" t="s">
        <v>108</v>
      </c>
      <c r="M10" s="17" t="s">
        <v>109</v>
      </c>
    </row>
    <row r="11" spans="1:13">
      <c r="A11" s="21"/>
      <c r="B11" s="24" t="s">
        <v>2</v>
      </c>
      <c r="C11" s="14" t="s">
        <v>110</v>
      </c>
      <c r="D11" s="14" t="s">
        <v>111</v>
      </c>
      <c r="E11" s="14" t="s">
        <v>112</v>
      </c>
      <c r="F11" s="14" t="s">
        <v>112</v>
      </c>
      <c r="G11" s="14" t="s">
        <v>113</v>
      </c>
      <c r="H11" s="14" t="s">
        <v>114</v>
      </c>
      <c r="I11" s="16" t="s">
        <v>115</v>
      </c>
      <c r="J11" s="14" t="s">
        <v>116</v>
      </c>
      <c r="K11" s="14" t="s">
        <v>117</v>
      </c>
      <c r="L11" s="14" t="s">
        <v>118</v>
      </c>
      <c r="M11" s="14" t="s">
        <v>119</v>
      </c>
    </row>
    <row r="12" spans="1:13" ht="15">
      <c r="A12" s="21"/>
      <c r="B12" s="24"/>
      <c r="C12" s="13" t="s">
        <v>120</v>
      </c>
      <c r="D12" s="13" t="s">
        <v>121</v>
      </c>
      <c r="E12" s="13" t="s">
        <v>122</v>
      </c>
      <c r="F12" s="13" t="s">
        <v>123</v>
      </c>
      <c r="G12" s="13" t="s">
        <v>124</v>
      </c>
      <c r="H12" s="13" t="s">
        <v>125</v>
      </c>
      <c r="I12" s="13" t="s">
        <v>126</v>
      </c>
      <c r="J12" s="13" t="s">
        <v>127</v>
      </c>
      <c r="K12" s="13" t="s">
        <v>128</v>
      </c>
      <c r="L12" s="13" t="s">
        <v>129</v>
      </c>
      <c r="M12" s="13" t="s">
        <v>130</v>
      </c>
    </row>
    <row r="13" spans="1:13" ht="15">
      <c r="A13" s="21"/>
      <c r="B13" s="24"/>
      <c r="C13" s="15" t="s">
        <v>131</v>
      </c>
      <c r="D13" s="15" t="s">
        <v>132</v>
      </c>
      <c r="E13" s="15" t="s">
        <v>133</v>
      </c>
      <c r="F13" s="15" t="s">
        <v>134</v>
      </c>
      <c r="G13" s="15" t="s">
        <v>135</v>
      </c>
      <c r="H13" s="15" t="s">
        <v>136</v>
      </c>
      <c r="I13" s="15" t="s">
        <v>137</v>
      </c>
      <c r="J13" s="15" t="s">
        <v>138</v>
      </c>
      <c r="K13" s="18" t="s">
        <v>139</v>
      </c>
      <c r="L13" s="15" t="s">
        <v>140</v>
      </c>
      <c r="M13" s="15" t="s">
        <v>141</v>
      </c>
    </row>
    <row r="14" spans="1:13" ht="15">
      <c r="A14" s="21"/>
      <c r="B14" s="24" t="s">
        <v>13</v>
      </c>
      <c r="C14" s="15" t="s">
        <v>142</v>
      </c>
      <c r="D14" s="15" t="s">
        <v>143</v>
      </c>
      <c r="E14" s="15" t="s">
        <v>144</v>
      </c>
      <c r="F14" s="15" t="s">
        <v>145</v>
      </c>
      <c r="G14" s="15" t="s">
        <v>146</v>
      </c>
      <c r="H14" s="15" t="s">
        <v>147</v>
      </c>
      <c r="I14" s="15" t="s">
        <v>148</v>
      </c>
      <c r="J14" s="15" t="s">
        <v>149</v>
      </c>
      <c r="K14" s="15" t="s">
        <v>150</v>
      </c>
      <c r="L14" s="15" t="s">
        <v>151</v>
      </c>
      <c r="M14" s="15" t="s">
        <v>152</v>
      </c>
    </row>
    <row r="15" spans="1:13" ht="15">
      <c r="A15" s="21"/>
      <c r="B15" s="24"/>
      <c r="C15" s="15" t="s">
        <v>153</v>
      </c>
      <c r="D15" s="15" t="s">
        <v>154</v>
      </c>
      <c r="E15" s="15" t="s">
        <v>155</v>
      </c>
      <c r="F15" s="15" t="s">
        <v>155</v>
      </c>
      <c r="G15" s="15" t="s">
        <v>156</v>
      </c>
      <c r="H15" s="15" t="s">
        <v>157</v>
      </c>
      <c r="I15" s="15" t="s">
        <v>158</v>
      </c>
      <c r="J15" s="15" t="s">
        <v>159</v>
      </c>
      <c r="K15" s="15" t="s">
        <v>160</v>
      </c>
      <c r="L15" s="15" t="s">
        <v>161</v>
      </c>
      <c r="M15" s="15" t="s">
        <v>162</v>
      </c>
    </row>
    <row r="16" spans="1:13" ht="15">
      <c r="A16" s="21"/>
      <c r="B16" s="24"/>
      <c r="C16" s="12" t="s">
        <v>163</v>
      </c>
      <c r="D16" s="12" t="s">
        <v>164</v>
      </c>
      <c r="E16" s="12" t="s">
        <v>165</v>
      </c>
      <c r="F16" s="12" t="s">
        <v>165</v>
      </c>
      <c r="G16" s="12" t="s">
        <v>166</v>
      </c>
      <c r="H16" s="12" t="s">
        <v>167</v>
      </c>
      <c r="I16" s="12" t="s">
        <v>168</v>
      </c>
      <c r="J16" s="12" t="s">
        <v>169</v>
      </c>
      <c r="K16" s="12" t="s">
        <v>170</v>
      </c>
      <c r="L16" s="12" t="s">
        <v>171</v>
      </c>
      <c r="M16" s="12" t="s">
        <v>172</v>
      </c>
    </row>
    <row r="17" spans="1:14" ht="15.75">
      <c r="A17" s="21"/>
      <c r="B17" s="24"/>
      <c r="C17" s="15" t="s">
        <v>173</v>
      </c>
      <c r="D17" s="15" t="s">
        <v>174</v>
      </c>
      <c r="E17" s="15" t="s">
        <v>175</v>
      </c>
      <c r="F17" s="15" t="s">
        <v>176</v>
      </c>
      <c r="G17" s="14" t="s">
        <v>177</v>
      </c>
      <c r="H17" s="14" t="s">
        <v>178</v>
      </c>
      <c r="I17" s="14" t="s">
        <v>179</v>
      </c>
      <c r="J17" s="14" t="s">
        <v>180</v>
      </c>
      <c r="K17" s="14" t="s">
        <v>181</v>
      </c>
      <c r="L17" s="14" t="s">
        <v>182</v>
      </c>
      <c r="M17" s="14" t="s">
        <v>183</v>
      </c>
    </row>
    <row r="18" spans="1:14">
      <c r="A18" s="21"/>
      <c r="B18" s="24"/>
      <c r="C18" s="17" t="s">
        <v>184</v>
      </c>
      <c r="D18" s="17" t="s">
        <v>185</v>
      </c>
      <c r="E18" s="17" t="s">
        <v>186</v>
      </c>
      <c r="F18" s="17" t="s">
        <v>186</v>
      </c>
      <c r="G18" s="17" t="s">
        <v>187</v>
      </c>
      <c r="H18" s="17" t="s">
        <v>188</v>
      </c>
      <c r="I18" s="17" t="s">
        <v>189</v>
      </c>
      <c r="J18" s="17" t="s">
        <v>190</v>
      </c>
      <c r="K18" s="17" t="s">
        <v>191</v>
      </c>
      <c r="L18" s="17" t="s">
        <v>192</v>
      </c>
      <c r="M18" s="17" t="s">
        <v>193</v>
      </c>
    </row>
    <row r="19" spans="1:14" ht="15.75">
      <c r="A19" s="21"/>
      <c r="B19" s="24"/>
      <c r="C19" s="18" t="s">
        <v>194</v>
      </c>
      <c r="D19" s="18" t="s">
        <v>195</v>
      </c>
      <c r="E19" s="18" t="s">
        <v>196</v>
      </c>
      <c r="F19" s="18" t="s">
        <v>197</v>
      </c>
      <c r="G19" s="18" t="s">
        <v>198</v>
      </c>
      <c r="H19" s="18" t="s">
        <v>199</v>
      </c>
      <c r="I19" s="18" t="s">
        <v>200</v>
      </c>
      <c r="J19" s="18" t="s">
        <v>201</v>
      </c>
      <c r="K19" s="18" t="s">
        <v>202</v>
      </c>
      <c r="L19" s="18" t="s">
        <v>203</v>
      </c>
      <c r="M19" s="18" t="s">
        <v>204</v>
      </c>
    </row>
    <row r="20" spans="1:14" ht="15">
      <c r="A20" s="21"/>
      <c r="B20" s="24"/>
      <c r="C20" s="13" t="s">
        <v>205</v>
      </c>
      <c r="D20" s="13" t="s">
        <v>206</v>
      </c>
      <c r="E20" s="13" t="s">
        <v>207</v>
      </c>
      <c r="F20" s="13" t="s">
        <v>207</v>
      </c>
      <c r="G20" s="13" t="s">
        <v>208</v>
      </c>
      <c r="H20" s="13" t="s">
        <v>209</v>
      </c>
      <c r="I20" s="13" t="s">
        <v>210</v>
      </c>
      <c r="J20" s="13" t="s">
        <v>211</v>
      </c>
      <c r="K20" s="13" t="s">
        <v>212</v>
      </c>
      <c r="L20" s="13" t="s">
        <v>213</v>
      </c>
      <c r="M20" s="13" t="s">
        <v>214</v>
      </c>
      <c r="N20" s="2"/>
    </row>
    <row r="21" spans="1:14" ht="15">
      <c r="A21" s="21"/>
      <c r="B21" s="20" t="s">
        <v>3</v>
      </c>
      <c r="C21" s="13" t="s">
        <v>215</v>
      </c>
      <c r="D21" s="13" t="s">
        <v>216</v>
      </c>
      <c r="E21" s="13" t="s">
        <v>217</v>
      </c>
      <c r="F21" s="13" t="s">
        <v>218</v>
      </c>
      <c r="G21" s="13" t="s">
        <v>219</v>
      </c>
      <c r="H21" s="13" t="s">
        <v>220</v>
      </c>
      <c r="I21" s="13" t="s">
        <v>221</v>
      </c>
      <c r="J21" s="13" t="s">
        <v>222</v>
      </c>
      <c r="K21" s="13" t="s">
        <v>223</v>
      </c>
      <c r="L21" s="13" t="s">
        <v>224</v>
      </c>
      <c r="M21" s="13" t="s">
        <v>225</v>
      </c>
    </row>
    <row r="22" spans="1:14" ht="15">
      <c r="A22" s="21"/>
      <c r="B22" s="24" t="s">
        <v>4</v>
      </c>
      <c r="C22" s="14" t="s">
        <v>226</v>
      </c>
      <c r="D22" s="14" t="s">
        <v>227</v>
      </c>
      <c r="E22" s="14" t="s">
        <v>228</v>
      </c>
      <c r="F22" s="14" t="s">
        <v>228</v>
      </c>
      <c r="G22" s="14" t="s">
        <v>229</v>
      </c>
      <c r="H22" s="14" t="s">
        <v>230</v>
      </c>
      <c r="I22" s="14" t="s">
        <v>231</v>
      </c>
      <c r="J22" s="14" t="s">
        <v>232</v>
      </c>
      <c r="K22" s="14" t="s">
        <v>233</v>
      </c>
      <c r="L22" s="14" t="s">
        <v>234</v>
      </c>
      <c r="M22" s="17" t="s">
        <v>235</v>
      </c>
    </row>
    <row r="23" spans="1:14" ht="15">
      <c r="A23" s="21"/>
      <c r="B23" s="24"/>
      <c r="C23" s="15" t="s">
        <v>236</v>
      </c>
      <c r="D23" s="15" t="s">
        <v>237</v>
      </c>
      <c r="E23" s="15" t="s">
        <v>238</v>
      </c>
      <c r="F23" s="15" t="s">
        <v>239</v>
      </c>
      <c r="G23" s="15" t="s">
        <v>240</v>
      </c>
      <c r="H23" s="15" t="s">
        <v>241</v>
      </c>
      <c r="I23" s="15" t="s">
        <v>242</v>
      </c>
      <c r="J23" s="15" t="s">
        <v>243</v>
      </c>
      <c r="K23" s="15" t="s">
        <v>244</v>
      </c>
      <c r="L23" s="15" t="s">
        <v>245</v>
      </c>
      <c r="M23" s="15" t="s">
        <v>246</v>
      </c>
    </row>
    <row r="24" spans="1:14" ht="15" customHeight="1">
      <c r="A24" s="21" t="s">
        <v>5</v>
      </c>
      <c r="B24" s="24" t="s">
        <v>1</v>
      </c>
      <c r="C24" s="14" t="s">
        <v>247</v>
      </c>
      <c r="D24" s="14" t="s">
        <v>248</v>
      </c>
      <c r="E24" s="14" t="s">
        <v>249</v>
      </c>
      <c r="F24" s="14" t="s">
        <v>250</v>
      </c>
      <c r="G24" s="14" t="s">
        <v>251</v>
      </c>
      <c r="H24" s="14" t="s">
        <v>252</v>
      </c>
      <c r="I24" s="14" t="s">
        <v>253</v>
      </c>
      <c r="J24" s="14" t="s">
        <v>254</v>
      </c>
      <c r="K24" s="14" t="s">
        <v>255</v>
      </c>
      <c r="L24" s="14" t="s">
        <v>256</v>
      </c>
      <c r="M24" s="14" t="s">
        <v>257</v>
      </c>
    </row>
    <row r="25" spans="1:14" ht="15">
      <c r="A25" s="27"/>
      <c r="B25" s="24"/>
      <c r="C25" s="16" t="s">
        <v>258</v>
      </c>
      <c r="D25" s="16" t="s">
        <v>259</v>
      </c>
      <c r="E25" s="16" t="s">
        <v>260</v>
      </c>
      <c r="F25" s="16" t="s">
        <v>261</v>
      </c>
      <c r="G25" s="16" t="s">
        <v>262</v>
      </c>
      <c r="H25" s="16" t="s">
        <v>263</v>
      </c>
      <c r="I25" s="16" t="s">
        <v>264</v>
      </c>
      <c r="J25" s="16" t="s">
        <v>265</v>
      </c>
      <c r="K25" s="16" t="s">
        <v>266</v>
      </c>
      <c r="L25" s="16" t="s">
        <v>267</v>
      </c>
      <c r="M25" s="16" t="s">
        <v>268</v>
      </c>
    </row>
    <row r="26" spans="1:14" ht="15">
      <c r="A26" s="27"/>
      <c r="B26" s="24"/>
      <c r="C26" s="16" t="s">
        <v>269</v>
      </c>
      <c r="D26" s="16" t="s">
        <v>270</v>
      </c>
      <c r="E26" s="16" t="s">
        <v>271</v>
      </c>
      <c r="F26" s="16" t="s">
        <v>270</v>
      </c>
      <c r="G26" s="12" t="s">
        <v>272</v>
      </c>
      <c r="H26" s="12" t="s">
        <v>273</v>
      </c>
      <c r="I26" s="12" t="s">
        <v>274</v>
      </c>
      <c r="J26" s="12" t="s">
        <v>275</v>
      </c>
      <c r="K26" s="16" t="s">
        <v>276</v>
      </c>
      <c r="L26" s="16" t="s">
        <v>277</v>
      </c>
      <c r="M26" s="12" t="s">
        <v>278</v>
      </c>
    </row>
    <row r="27" spans="1:14" ht="15">
      <c r="A27" s="27"/>
      <c r="B27" s="24"/>
      <c r="C27" s="15" t="s">
        <v>279</v>
      </c>
      <c r="D27" s="15" t="s">
        <v>280</v>
      </c>
      <c r="E27" s="16" t="s">
        <v>281</v>
      </c>
      <c r="F27" s="16" t="s">
        <v>282</v>
      </c>
      <c r="G27" s="14" t="s">
        <v>283</v>
      </c>
      <c r="H27" s="19" t="s">
        <v>284</v>
      </c>
      <c r="I27" s="16" t="s">
        <v>285</v>
      </c>
      <c r="J27" s="15" t="s">
        <v>286</v>
      </c>
      <c r="K27" s="15" t="s">
        <v>287</v>
      </c>
      <c r="L27" s="15" t="s">
        <v>288</v>
      </c>
      <c r="M27" s="14" t="s">
        <v>289</v>
      </c>
    </row>
    <row r="28" spans="1:14" ht="15">
      <c r="A28" s="27"/>
      <c r="B28" s="24" t="s">
        <v>6</v>
      </c>
      <c r="C28" s="16" t="s">
        <v>290</v>
      </c>
      <c r="D28" s="16" t="s">
        <v>291</v>
      </c>
      <c r="E28" s="16" t="s">
        <v>292</v>
      </c>
      <c r="F28" s="16" t="s">
        <v>292</v>
      </c>
      <c r="G28" s="16" t="s">
        <v>293</v>
      </c>
      <c r="H28" s="16" t="s">
        <v>294</v>
      </c>
      <c r="I28" s="16" t="s">
        <v>295</v>
      </c>
      <c r="J28" s="16" t="s">
        <v>296</v>
      </c>
      <c r="K28" s="14" t="s">
        <v>297</v>
      </c>
      <c r="L28" s="16" t="s">
        <v>298</v>
      </c>
      <c r="M28" s="16" t="s">
        <v>299</v>
      </c>
    </row>
    <row r="29" spans="1:14" ht="15">
      <c r="A29" s="27"/>
      <c r="B29" s="24"/>
      <c r="C29" s="13" t="s">
        <v>300</v>
      </c>
      <c r="D29" s="13" t="s">
        <v>301</v>
      </c>
      <c r="E29" s="13" t="s">
        <v>302</v>
      </c>
      <c r="F29" s="16" t="s">
        <v>303</v>
      </c>
      <c r="G29" s="13" t="s">
        <v>304</v>
      </c>
      <c r="H29" s="13" t="s">
        <v>305</v>
      </c>
      <c r="I29" s="14" t="s">
        <v>306</v>
      </c>
      <c r="J29" s="14" t="s">
        <v>307</v>
      </c>
      <c r="K29" s="14" t="s">
        <v>308</v>
      </c>
      <c r="L29" s="17" t="s">
        <v>309</v>
      </c>
      <c r="M29" s="16" t="s">
        <v>310</v>
      </c>
    </row>
    <row r="30" spans="1:14" ht="15">
      <c r="A30" s="27"/>
      <c r="B30" s="24" t="s">
        <v>13</v>
      </c>
      <c r="C30" s="15" t="s">
        <v>311</v>
      </c>
      <c r="D30" s="15" t="s">
        <v>312</v>
      </c>
      <c r="E30" s="15" t="s">
        <v>313</v>
      </c>
      <c r="F30" s="15" t="s">
        <v>314</v>
      </c>
      <c r="G30" s="15" t="s">
        <v>315</v>
      </c>
      <c r="H30" s="15" t="s">
        <v>316</v>
      </c>
      <c r="I30" s="15" t="s">
        <v>317</v>
      </c>
      <c r="J30" s="15" t="s">
        <v>318</v>
      </c>
      <c r="K30" s="15" t="s">
        <v>319</v>
      </c>
      <c r="L30" s="15" t="s">
        <v>320</v>
      </c>
      <c r="M30" s="15" t="s">
        <v>321</v>
      </c>
    </row>
    <row r="31" spans="1:14" ht="15">
      <c r="A31" s="27"/>
      <c r="B31" s="24"/>
      <c r="C31" s="12" t="s">
        <v>322</v>
      </c>
      <c r="D31" s="12" t="s">
        <v>323</v>
      </c>
      <c r="E31" s="12" t="s">
        <v>324</v>
      </c>
      <c r="F31" s="12" t="s">
        <v>325</v>
      </c>
      <c r="G31" s="12" t="s">
        <v>326</v>
      </c>
      <c r="H31" s="12" t="s">
        <v>327</v>
      </c>
      <c r="I31" s="12" t="s">
        <v>75</v>
      </c>
      <c r="J31" s="12" t="s">
        <v>328</v>
      </c>
      <c r="K31" s="12" t="s">
        <v>329</v>
      </c>
      <c r="L31" s="12" t="s">
        <v>330</v>
      </c>
      <c r="M31" s="17" t="s">
        <v>331</v>
      </c>
    </row>
    <row r="32" spans="1:14" ht="15">
      <c r="A32" s="27"/>
      <c r="B32" s="24"/>
      <c r="C32" s="12" t="s">
        <v>332</v>
      </c>
      <c r="D32" s="12" t="s">
        <v>333</v>
      </c>
      <c r="E32" s="12" t="s">
        <v>334</v>
      </c>
      <c r="F32" s="12" t="s">
        <v>334</v>
      </c>
      <c r="G32" s="12" t="s">
        <v>335</v>
      </c>
      <c r="H32" s="12" t="s">
        <v>336</v>
      </c>
      <c r="I32" s="12" t="s">
        <v>337</v>
      </c>
      <c r="J32" s="12" t="s">
        <v>338</v>
      </c>
      <c r="K32" s="12" t="s">
        <v>339</v>
      </c>
      <c r="L32" s="12" t="s">
        <v>340</v>
      </c>
      <c r="M32" s="12" t="s">
        <v>341</v>
      </c>
    </row>
    <row r="33" spans="1:14" ht="15" customHeight="1">
      <c r="A33" s="27"/>
      <c r="B33" s="24" t="s">
        <v>7</v>
      </c>
      <c r="C33" s="16" t="s">
        <v>342</v>
      </c>
      <c r="D33" s="16" t="s">
        <v>343</v>
      </c>
      <c r="E33" s="16" t="s">
        <v>344</v>
      </c>
      <c r="F33" s="16" t="s">
        <v>344</v>
      </c>
      <c r="G33" s="16" t="s">
        <v>345</v>
      </c>
      <c r="H33" s="12" t="s">
        <v>346</v>
      </c>
      <c r="I33" s="15" t="s">
        <v>347</v>
      </c>
      <c r="J33" s="14" t="s">
        <v>348</v>
      </c>
      <c r="K33" s="14" t="s">
        <v>349</v>
      </c>
      <c r="L33" s="14" t="s">
        <v>350</v>
      </c>
      <c r="M33" s="14" t="s">
        <v>351</v>
      </c>
    </row>
    <row r="34" spans="1:14" ht="15">
      <c r="A34" s="27"/>
      <c r="B34" s="24"/>
      <c r="C34" s="13" t="s">
        <v>352</v>
      </c>
      <c r="D34" s="13" t="s">
        <v>353</v>
      </c>
      <c r="E34" s="13" t="s">
        <v>353</v>
      </c>
      <c r="F34" s="13" t="s">
        <v>353</v>
      </c>
      <c r="G34" s="13" t="s">
        <v>354</v>
      </c>
      <c r="H34" s="13" t="s">
        <v>355</v>
      </c>
      <c r="I34" s="13" t="s">
        <v>356</v>
      </c>
      <c r="J34" s="13" t="s">
        <v>357</v>
      </c>
      <c r="K34" s="15" t="s">
        <v>358</v>
      </c>
      <c r="L34" s="13" t="s">
        <v>359</v>
      </c>
      <c r="M34" s="13" t="s">
        <v>360</v>
      </c>
    </row>
    <row r="35" spans="1:14" ht="15">
      <c r="A35" s="27"/>
      <c r="B35" s="24"/>
      <c r="C35" s="16" t="s">
        <v>361</v>
      </c>
      <c r="D35" s="16" t="s">
        <v>362</v>
      </c>
      <c r="E35" s="16" t="s">
        <v>363</v>
      </c>
      <c r="F35" s="16" t="s">
        <v>364</v>
      </c>
      <c r="G35" s="16" t="s">
        <v>365</v>
      </c>
      <c r="H35" s="16" t="s">
        <v>366</v>
      </c>
      <c r="I35" s="16" t="s">
        <v>367</v>
      </c>
      <c r="J35" s="16" t="s">
        <v>368</v>
      </c>
      <c r="K35" s="16" t="s">
        <v>369</v>
      </c>
      <c r="L35" s="16" t="s">
        <v>370</v>
      </c>
      <c r="M35" s="16" t="s">
        <v>371</v>
      </c>
    </row>
    <row r="36" spans="1:14" ht="15.75">
      <c r="A36" s="27"/>
      <c r="B36" s="24" t="s">
        <v>8</v>
      </c>
      <c r="C36" s="16" t="s">
        <v>372</v>
      </c>
      <c r="D36" s="16" t="s">
        <v>373</v>
      </c>
      <c r="E36" s="16" t="s">
        <v>374</v>
      </c>
      <c r="F36" s="16" t="s">
        <v>374</v>
      </c>
      <c r="G36" s="16" t="s">
        <v>375</v>
      </c>
      <c r="H36" s="16" t="s">
        <v>376</v>
      </c>
      <c r="I36" s="17" t="s">
        <v>377</v>
      </c>
      <c r="J36" s="17" t="s">
        <v>378</v>
      </c>
      <c r="K36" s="15" t="s">
        <v>379</v>
      </c>
      <c r="L36" s="14" t="s">
        <v>380</v>
      </c>
      <c r="M36" s="15" t="s">
        <v>381</v>
      </c>
    </row>
    <row r="37" spans="1:14" ht="15">
      <c r="A37" s="27"/>
      <c r="B37" s="24"/>
      <c r="C37" s="15" t="s">
        <v>382</v>
      </c>
      <c r="D37" s="15" t="s">
        <v>383</v>
      </c>
      <c r="E37" s="15" t="s">
        <v>384</v>
      </c>
      <c r="F37" s="15" t="s">
        <v>385</v>
      </c>
      <c r="G37" s="15" t="s">
        <v>386</v>
      </c>
      <c r="H37" s="15" t="s">
        <v>387</v>
      </c>
      <c r="I37" s="15" t="s">
        <v>388</v>
      </c>
      <c r="J37" s="15" t="s">
        <v>389</v>
      </c>
      <c r="K37" s="15" t="s">
        <v>390</v>
      </c>
      <c r="L37" s="15" t="s">
        <v>391</v>
      </c>
      <c r="M37" s="15" t="s">
        <v>392</v>
      </c>
    </row>
    <row r="38" spans="1:14" ht="15">
      <c r="A38" s="27"/>
      <c r="B38" s="24"/>
      <c r="C38" s="14" t="s">
        <v>226</v>
      </c>
      <c r="D38" s="14" t="s">
        <v>227</v>
      </c>
      <c r="E38" s="14" t="s">
        <v>228</v>
      </c>
      <c r="F38" s="14" t="s">
        <v>228</v>
      </c>
      <c r="G38" s="14" t="s">
        <v>229</v>
      </c>
      <c r="H38" s="14" t="s">
        <v>230</v>
      </c>
      <c r="I38" s="14" t="s">
        <v>231</v>
      </c>
      <c r="J38" s="14" t="s">
        <v>232</v>
      </c>
      <c r="K38" s="14" t="s">
        <v>233</v>
      </c>
      <c r="L38" s="14" t="s">
        <v>234</v>
      </c>
      <c r="M38" s="14" t="s">
        <v>393</v>
      </c>
    </row>
    <row r="39" spans="1:14" ht="15">
      <c r="A39" s="27"/>
      <c r="B39" s="24"/>
      <c r="C39" s="14" t="s">
        <v>394</v>
      </c>
      <c r="D39" s="14" t="s">
        <v>395</v>
      </c>
      <c r="E39" s="14" t="s">
        <v>396</v>
      </c>
      <c r="F39" s="14" t="s">
        <v>396</v>
      </c>
      <c r="G39" s="14" t="s">
        <v>397</v>
      </c>
      <c r="H39" s="14" t="s">
        <v>398</v>
      </c>
      <c r="I39" s="14" t="s">
        <v>399</v>
      </c>
      <c r="J39" s="14" t="s">
        <v>400</v>
      </c>
      <c r="K39" s="14" t="s">
        <v>401</v>
      </c>
      <c r="L39" s="14" t="s">
        <v>402</v>
      </c>
      <c r="M39" s="13" t="s">
        <v>403</v>
      </c>
      <c r="N39" s="2"/>
    </row>
    <row r="40" spans="1:14" ht="15">
      <c r="A40" s="25" t="s">
        <v>9</v>
      </c>
      <c r="B40" s="22" t="s">
        <v>10</v>
      </c>
      <c r="C40" s="14" t="s">
        <v>404</v>
      </c>
      <c r="D40" s="14" t="s">
        <v>405</v>
      </c>
      <c r="E40" s="14" t="s">
        <v>406</v>
      </c>
      <c r="F40" s="14" t="s">
        <v>406</v>
      </c>
      <c r="G40" s="14" t="s">
        <v>407</v>
      </c>
      <c r="H40" s="14" t="s">
        <v>408</v>
      </c>
      <c r="I40" s="14" t="s">
        <v>409</v>
      </c>
      <c r="J40" s="14" t="s">
        <v>410</v>
      </c>
      <c r="K40" s="17" t="s">
        <v>411</v>
      </c>
      <c r="L40" s="14" t="s">
        <v>412</v>
      </c>
      <c r="M40" s="15" t="s">
        <v>413</v>
      </c>
    </row>
    <row r="41" spans="1:14" ht="15">
      <c r="A41" s="26"/>
      <c r="B41" s="22"/>
      <c r="C41" s="16" t="s">
        <v>414</v>
      </c>
      <c r="D41" s="16" t="s">
        <v>415</v>
      </c>
      <c r="E41" s="14" t="s">
        <v>416</v>
      </c>
      <c r="F41" s="14" t="s">
        <v>416</v>
      </c>
      <c r="G41" s="14" t="s">
        <v>417</v>
      </c>
      <c r="H41" s="14" t="s">
        <v>418</v>
      </c>
      <c r="I41" s="16" t="s">
        <v>419</v>
      </c>
      <c r="J41" s="14" t="s">
        <v>420</v>
      </c>
      <c r="K41" s="14" t="s">
        <v>421</v>
      </c>
      <c r="L41" s="16" t="s">
        <v>422</v>
      </c>
      <c r="M41" s="14" t="s">
        <v>423</v>
      </c>
    </row>
    <row r="42" spans="1:14" ht="15">
      <c r="A42" s="26"/>
      <c r="B42" s="22"/>
      <c r="C42" s="16" t="s">
        <v>424</v>
      </c>
      <c r="D42" s="16" t="s">
        <v>425</v>
      </c>
      <c r="E42" s="15" t="s">
        <v>426</v>
      </c>
      <c r="F42" s="15" t="s">
        <v>426</v>
      </c>
      <c r="G42" s="14" t="s">
        <v>427</v>
      </c>
      <c r="H42" s="16" t="s">
        <v>428</v>
      </c>
      <c r="I42" s="16" t="s">
        <v>429</v>
      </c>
      <c r="J42" s="16" t="s">
        <v>430</v>
      </c>
      <c r="K42" s="16" t="s">
        <v>431</v>
      </c>
      <c r="L42" s="16" t="s">
        <v>432</v>
      </c>
      <c r="M42" s="14" t="s">
        <v>433</v>
      </c>
    </row>
    <row r="43" spans="1:14">
      <c r="A43" s="26"/>
      <c r="B43" s="22"/>
      <c r="C43" s="14" t="s">
        <v>434</v>
      </c>
      <c r="D43" s="14" t="s">
        <v>435</v>
      </c>
      <c r="E43" s="13" t="s">
        <v>221</v>
      </c>
      <c r="F43" s="13" t="s">
        <v>221</v>
      </c>
      <c r="G43" s="14" t="s">
        <v>436</v>
      </c>
      <c r="H43" s="14" t="s">
        <v>437</v>
      </c>
      <c r="I43" s="16" t="s">
        <v>438</v>
      </c>
      <c r="J43" s="16" t="s">
        <v>439</v>
      </c>
      <c r="K43" s="14" t="s">
        <v>440</v>
      </c>
      <c r="L43" s="14" t="s">
        <v>441</v>
      </c>
      <c r="M43" s="14" t="s">
        <v>442</v>
      </c>
    </row>
    <row r="44" spans="1:14" ht="15">
      <c r="A44" s="26"/>
      <c r="B44" s="22"/>
      <c r="C44" s="14" t="s">
        <v>443</v>
      </c>
      <c r="D44" s="14" t="s">
        <v>444</v>
      </c>
      <c r="E44" s="12" t="s">
        <v>445</v>
      </c>
      <c r="F44" s="12" t="s">
        <v>445</v>
      </c>
      <c r="G44" s="14" t="s">
        <v>446</v>
      </c>
      <c r="H44" s="14" t="s">
        <v>447</v>
      </c>
      <c r="I44" s="14" t="s">
        <v>448</v>
      </c>
      <c r="J44" s="15" t="s">
        <v>449</v>
      </c>
      <c r="K44" s="15" t="s">
        <v>450</v>
      </c>
      <c r="L44" s="18" t="s">
        <v>451</v>
      </c>
      <c r="M44" s="13" t="s">
        <v>452</v>
      </c>
    </row>
    <row r="45" spans="1:14">
      <c r="A45" s="26"/>
      <c r="B45" s="22"/>
      <c r="C45" s="14" t="s">
        <v>453</v>
      </c>
      <c r="D45" s="14" t="s">
        <v>454</v>
      </c>
      <c r="E45" s="15" t="s">
        <v>455</v>
      </c>
      <c r="F45" s="15" t="s">
        <v>455</v>
      </c>
      <c r="G45" s="13" t="s">
        <v>456</v>
      </c>
      <c r="H45" s="14" t="s">
        <v>457</v>
      </c>
      <c r="I45" s="13" t="s">
        <v>458</v>
      </c>
      <c r="J45" s="13" t="s">
        <v>459</v>
      </c>
      <c r="K45" s="14" t="s">
        <v>460</v>
      </c>
      <c r="L45" s="14" t="s">
        <v>461</v>
      </c>
      <c r="M45" s="12" t="s">
        <v>462</v>
      </c>
    </row>
    <row r="46" spans="1:14" ht="15">
      <c r="A46" s="26"/>
      <c r="B46" s="22"/>
      <c r="C46" s="12" t="s">
        <v>463</v>
      </c>
      <c r="D46" s="12" t="s">
        <v>323</v>
      </c>
      <c r="E46" s="12" t="s">
        <v>324</v>
      </c>
      <c r="F46" s="12" t="s">
        <v>325</v>
      </c>
      <c r="G46" s="12" t="s">
        <v>326</v>
      </c>
      <c r="H46" s="12" t="s">
        <v>327</v>
      </c>
      <c r="I46" s="12" t="s">
        <v>75</v>
      </c>
      <c r="J46" s="12" t="s">
        <v>328</v>
      </c>
      <c r="K46" s="12" t="s">
        <v>329</v>
      </c>
      <c r="L46" s="12" t="s">
        <v>330</v>
      </c>
      <c r="M46" s="17" t="s">
        <v>331</v>
      </c>
    </row>
    <row r="47" spans="1:14" ht="15">
      <c r="A47" s="26"/>
      <c r="B47" s="22"/>
      <c r="C47" s="15" t="s">
        <v>464</v>
      </c>
      <c r="D47" s="15" t="s">
        <v>312</v>
      </c>
      <c r="E47" s="15" t="s">
        <v>465</v>
      </c>
      <c r="F47" s="15" t="s">
        <v>314</v>
      </c>
      <c r="G47" s="15" t="s">
        <v>315</v>
      </c>
      <c r="H47" s="12" t="s">
        <v>316</v>
      </c>
      <c r="I47" s="15" t="s">
        <v>317</v>
      </c>
      <c r="J47" s="15" t="s">
        <v>318</v>
      </c>
      <c r="K47" s="15" t="s">
        <v>319</v>
      </c>
      <c r="L47" s="15" t="s">
        <v>320</v>
      </c>
      <c r="M47" s="15" t="s">
        <v>321</v>
      </c>
    </row>
    <row r="48" spans="1:14">
      <c r="A48" s="26"/>
      <c r="B48" s="22"/>
      <c r="C48" s="17" t="s">
        <v>466</v>
      </c>
      <c r="D48" s="17" t="s">
        <v>467</v>
      </c>
      <c r="E48" s="17" t="s">
        <v>468</v>
      </c>
      <c r="F48" s="17" t="s">
        <v>468</v>
      </c>
      <c r="G48" s="17" t="s">
        <v>469</v>
      </c>
      <c r="H48" s="15" t="s">
        <v>470</v>
      </c>
      <c r="I48" s="14" t="s">
        <v>471</v>
      </c>
      <c r="J48" s="14" t="s">
        <v>472</v>
      </c>
      <c r="K48" s="15" t="s">
        <v>473</v>
      </c>
      <c r="L48" s="15" t="s">
        <v>474</v>
      </c>
      <c r="M48" s="15" t="s">
        <v>475</v>
      </c>
    </row>
    <row r="49" spans="1:13" s="2" customFormat="1">
      <c r="A49" s="26"/>
      <c r="B49" s="22"/>
      <c r="C49" s="14" t="s">
        <v>476</v>
      </c>
      <c r="D49" s="14" t="s">
        <v>477</v>
      </c>
      <c r="E49" s="14" t="s">
        <v>457</v>
      </c>
      <c r="F49" s="14" t="s">
        <v>457</v>
      </c>
      <c r="G49" s="14" t="s">
        <v>478</v>
      </c>
      <c r="H49" s="15" t="s">
        <v>479</v>
      </c>
      <c r="I49" s="14" t="s">
        <v>480</v>
      </c>
      <c r="J49" s="14" t="s">
        <v>481</v>
      </c>
      <c r="K49" s="14" t="s">
        <v>482</v>
      </c>
      <c r="L49" s="15" t="s">
        <v>483</v>
      </c>
      <c r="M49" s="14" t="s">
        <v>484</v>
      </c>
    </row>
    <row r="50" spans="1:13" ht="15">
      <c r="A50" s="26"/>
      <c r="B50" s="23" t="s">
        <v>11</v>
      </c>
      <c r="C50" s="12" t="s">
        <v>485</v>
      </c>
      <c r="D50" s="12" t="s">
        <v>486</v>
      </c>
      <c r="E50" s="12" t="s">
        <v>487</v>
      </c>
      <c r="F50" s="12" t="s">
        <v>488</v>
      </c>
      <c r="G50" s="12" t="s">
        <v>489</v>
      </c>
      <c r="H50" s="12" t="s">
        <v>490</v>
      </c>
      <c r="I50" s="14" t="s">
        <v>491</v>
      </c>
      <c r="J50" s="14" t="s">
        <v>492</v>
      </c>
      <c r="K50" s="19" t="s">
        <v>284</v>
      </c>
      <c r="L50" s="13" t="s">
        <v>493</v>
      </c>
      <c r="M50" s="19" t="s">
        <v>284</v>
      </c>
    </row>
    <row r="51" spans="1:13" ht="15">
      <c r="A51" s="26"/>
      <c r="B51" s="23"/>
      <c r="C51" s="13" t="s">
        <v>300</v>
      </c>
      <c r="D51" s="13" t="s">
        <v>301</v>
      </c>
      <c r="E51" s="13" t="s">
        <v>302</v>
      </c>
      <c r="F51" s="13" t="s">
        <v>303</v>
      </c>
      <c r="G51" s="13" t="s">
        <v>304</v>
      </c>
      <c r="H51" s="13" t="s">
        <v>305</v>
      </c>
      <c r="I51" s="14" t="s">
        <v>494</v>
      </c>
      <c r="J51" s="14" t="s">
        <v>307</v>
      </c>
      <c r="K51" s="19" t="s">
        <v>284</v>
      </c>
      <c r="L51" s="12" t="s">
        <v>495</v>
      </c>
      <c r="M51" s="19" t="s">
        <v>284</v>
      </c>
    </row>
    <row r="52" spans="1:13" ht="15">
      <c r="A52" s="26"/>
      <c r="B52" s="24" t="s">
        <v>12</v>
      </c>
      <c r="C52" s="16" t="s">
        <v>496</v>
      </c>
      <c r="D52" s="16" t="s">
        <v>497</v>
      </c>
      <c r="E52" s="16" t="s">
        <v>497</v>
      </c>
      <c r="F52" s="16" t="s">
        <v>497</v>
      </c>
      <c r="G52" s="16" t="s">
        <v>498</v>
      </c>
      <c r="H52" s="16" t="s">
        <v>499</v>
      </c>
      <c r="I52" s="16" t="s">
        <v>500</v>
      </c>
      <c r="J52" s="16" t="s">
        <v>501</v>
      </c>
      <c r="K52" s="19" t="s">
        <v>284</v>
      </c>
      <c r="L52" s="19" t="s">
        <v>284</v>
      </c>
      <c r="M52" s="19" t="s">
        <v>284</v>
      </c>
    </row>
    <row r="53" spans="1:13" ht="15">
      <c r="A53" s="26"/>
      <c r="B53" s="24"/>
      <c r="C53" s="16" t="s">
        <v>269</v>
      </c>
      <c r="D53" s="16" t="s">
        <v>270</v>
      </c>
      <c r="E53" s="16" t="s">
        <v>270</v>
      </c>
      <c r="F53" s="16" t="s">
        <v>270</v>
      </c>
      <c r="G53" s="12" t="s">
        <v>272</v>
      </c>
      <c r="H53" s="12" t="s">
        <v>273</v>
      </c>
      <c r="I53" s="17" t="s">
        <v>502</v>
      </c>
      <c r="J53" s="12" t="s">
        <v>275</v>
      </c>
      <c r="K53" s="19" t="s">
        <v>284</v>
      </c>
      <c r="L53" s="19" t="s">
        <v>284</v>
      </c>
      <c r="M53" s="19" t="s">
        <v>284</v>
      </c>
    </row>
    <row r="54" spans="1:13" ht="15">
      <c r="A54" s="26"/>
      <c r="B54" s="24"/>
      <c r="C54" s="16" t="s">
        <v>503</v>
      </c>
      <c r="D54" s="16" t="s">
        <v>504</v>
      </c>
      <c r="E54" s="16" t="s">
        <v>505</v>
      </c>
      <c r="F54" s="16" t="s">
        <v>505</v>
      </c>
      <c r="G54" s="18" t="s">
        <v>506</v>
      </c>
      <c r="H54" s="18" t="s">
        <v>507</v>
      </c>
      <c r="I54" s="14" t="s">
        <v>508</v>
      </c>
      <c r="J54" s="14" t="s">
        <v>509</v>
      </c>
      <c r="K54" s="19" t="s">
        <v>284</v>
      </c>
      <c r="L54" s="19" t="s">
        <v>284</v>
      </c>
      <c r="M54" s="19" t="s">
        <v>284</v>
      </c>
    </row>
    <row r="55" spans="1:13">
      <c r="A55" s="26"/>
      <c r="B55" s="24"/>
      <c r="C55" s="16" t="s">
        <v>510</v>
      </c>
      <c r="D55" s="16" t="s">
        <v>511</v>
      </c>
      <c r="E55" s="17" t="s">
        <v>512</v>
      </c>
      <c r="F55" s="13" t="s">
        <v>513</v>
      </c>
      <c r="G55" s="12" t="s">
        <v>514</v>
      </c>
      <c r="H55" s="12" t="s">
        <v>515</v>
      </c>
      <c r="I55" s="13" t="s">
        <v>516</v>
      </c>
      <c r="J55" s="19" t="s">
        <v>284</v>
      </c>
      <c r="K55" s="19" t="s">
        <v>284</v>
      </c>
      <c r="L55" s="19" t="s">
        <v>284</v>
      </c>
      <c r="M55" s="19" t="s">
        <v>284</v>
      </c>
    </row>
    <row r="56" spans="1:13">
      <c r="A56" s="26"/>
      <c r="B56" s="24"/>
      <c r="C56" s="16" t="s">
        <v>517</v>
      </c>
      <c r="D56" s="16" t="s">
        <v>518</v>
      </c>
      <c r="E56" s="16" t="s">
        <v>519</v>
      </c>
      <c r="F56" s="16" t="s">
        <v>519</v>
      </c>
      <c r="G56" s="16" t="s">
        <v>520</v>
      </c>
      <c r="H56" s="13" t="s">
        <v>521</v>
      </c>
      <c r="I56" s="12" t="s">
        <v>522</v>
      </c>
      <c r="J56" s="19" t="s">
        <v>284</v>
      </c>
      <c r="K56" s="19" t="s">
        <v>284</v>
      </c>
      <c r="L56" s="19" t="s">
        <v>284</v>
      </c>
      <c r="M56" s="19" t="s">
        <v>284</v>
      </c>
    </row>
    <row r="58" spans="1:13" ht="14.25">
      <c r="B58" s="7" t="s">
        <v>32</v>
      </c>
    </row>
    <row r="59" spans="1:13" ht="14.25">
      <c r="B59" s="8" t="s">
        <v>33</v>
      </c>
    </row>
    <row r="60" spans="1:13" ht="14.25">
      <c r="B60" s="8" t="s">
        <v>34</v>
      </c>
    </row>
    <row r="61" spans="1:13" ht="14.25">
      <c r="B61" s="8" t="s">
        <v>35</v>
      </c>
    </row>
    <row r="62" spans="1:13" ht="14.25">
      <c r="B62" s="8" t="s">
        <v>36</v>
      </c>
    </row>
    <row r="63" spans="1:13" ht="14.25">
      <c r="B63" s="8" t="s">
        <v>523</v>
      </c>
    </row>
    <row r="64" spans="1:13" s="3" customFormat="1" ht="15.75">
      <c r="A64" s="4"/>
      <c r="B64" s="9"/>
    </row>
    <row r="65" spans="2:2" ht="14.25">
      <c r="B65" s="7" t="s">
        <v>37</v>
      </c>
    </row>
    <row r="66" spans="2:2" ht="14.25">
      <c r="B66" s="8"/>
    </row>
    <row r="67" spans="2:2" ht="14.25">
      <c r="B67" s="8" t="s">
        <v>38</v>
      </c>
    </row>
    <row r="68" spans="2:2" ht="14.25">
      <c r="B68" s="8" t="s">
        <v>39</v>
      </c>
    </row>
    <row r="69" spans="2:2" ht="15" customHeight="1">
      <c r="B69" s="8" t="s">
        <v>40</v>
      </c>
    </row>
    <row r="70" spans="2:2" ht="14.25">
      <c r="B70" s="8" t="s">
        <v>41</v>
      </c>
    </row>
    <row r="71" spans="2:2" ht="14.25">
      <c r="B71" s="8" t="s">
        <v>42</v>
      </c>
    </row>
    <row r="72" spans="2:2" ht="14.25">
      <c r="B72" s="8" t="s">
        <v>43</v>
      </c>
    </row>
    <row r="73" spans="2:2" ht="14.25">
      <c r="B73" s="8" t="s">
        <v>44</v>
      </c>
    </row>
    <row r="74" spans="2:2" ht="14.25">
      <c r="B74" s="8" t="s">
        <v>45</v>
      </c>
    </row>
  </sheetData>
  <mergeCells count="17">
    <mergeCell ref="I3:J3"/>
    <mergeCell ref="C3:G3"/>
    <mergeCell ref="B5:B10"/>
    <mergeCell ref="B11:B13"/>
    <mergeCell ref="B14:B20"/>
    <mergeCell ref="A5:A23"/>
    <mergeCell ref="B40:B49"/>
    <mergeCell ref="B50:B51"/>
    <mergeCell ref="B22:B23"/>
    <mergeCell ref="A40:A56"/>
    <mergeCell ref="B52:B56"/>
    <mergeCell ref="B24:B27"/>
    <mergeCell ref="B28:B29"/>
    <mergeCell ref="B30:B32"/>
    <mergeCell ref="B33:B35"/>
    <mergeCell ref="B36:B39"/>
    <mergeCell ref="A24:A39"/>
  </mergeCells>
  <phoneticPr fontId="2" type="noConversion"/>
  <pageMargins left="0.75" right="0.75" top="1" bottom="1" header="0.5" footer="0.5"/>
  <pageSetup paperSize="9" orientation="portrait" horizontalDpi="4294967292" verticalDpi="4294967292" r:id="rId1"/>
  <extLst>
    <ext xmlns:mx="http://schemas.microsoft.com/office/mac/excel/2008/main" uri="{64002731-A6B0-56B0-2670-7721B7C09600}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Table S4</vt:lpstr>
    </vt:vector>
  </TitlesOfParts>
  <Company>Sandford|Burnham Medical Research Institute</Company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t Kazanov</dc:creator>
  <cp:lastModifiedBy>Leonardo</cp:lastModifiedBy>
  <dcterms:created xsi:type="dcterms:W3CDTF">2011-07-23T13:01:32Z</dcterms:created>
  <dcterms:modified xsi:type="dcterms:W3CDTF">2012-04-02T10:24:02Z</dcterms:modified>
</cp:coreProperties>
</file>